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F0960B" w14:textId="77777777" w:rsidR="00BA7BC9" w:rsidRPr="00F7554C" w:rsidRDefault="00BA7BC9" w:rsidP="00BA7BC9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F7554C">
        <w:rPr>
          <w:rFonts w:ascii="Times New Roman" w:hAnsi="Times New Roman" w:cs="Times New Roman"/>
          <w:b/>
          <w:bCs/>
          <w:sz w:val="28"/>
          <w:szCs w:val="28"/>
        </w:rPr>
        <w:t xml:space="preserve">Supplementary tables </w:t>
      </w:r>
    </w:p>
    <w:p w14:paraId="6DB8E6D4" w14:textId="77777777" w:rsidR="00BA7BC9" w:rsidRPr="00F7554C" w:rsidRDefault="00BA7BC9" w:rsidP="00BA7BC9">
      <w:pPr>
        <w:rPr>
          <w:rFonts w:ascii="Times New Roman" w:hAnsi="Times New Roman" w:cs="Times New Roman"/>
          <w:b/>
          <w:bCs/>
        </w:rPr>
      </w:pPr>
    </w:p>
    <w:p w14:paraId="697C541D" w14:textId="77777777" w:rsidR="00BA7BC9" w:rsidRPr="00F7554C" w:rsidRDefault="00BA7BC9" w:rsidP="00BA7BC9">
      <w:pPr>
        <w:rPr>
          <w:rFonts w:ascii="Times New Roman" w:hAnsi="Times New Roman" w:cs="Times New Roman"/>
          <w:b/>
          <w:bCs/>
        </w:rPr>
      </w:pPr>
      <w:r w:rsidRPr="00F7554C">
        <w:rPr>
          <w:rFonts w:ascii="Times New Roman" w:hAnsi="Times New Roman" w:cs="Times New Roman"/>
          <w:b/>
          <w:bCs/>
        </w:rPr>
        <w:t xml:space="preserve">Supplementary Table 1:  Predictors of sleep related indicators among cancer treated women (All predictors of interest) </w:t>
      </w:r>
    </w:p>
    <w:tbl>
      <w:tblPr>
        <w:tblW w:w="93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80"/>
        <w:gridCol w:w="1620"/>
        <w:gridCol w:w="1620"/>
        <w:gridCol w:w="1620"/>
      </w:tblGrid>
      <w:tr w:rsidR="00BA7BC9" w:rsidRPr="00F7554C" w14:paraId="53A0C804" w14:textId="77777777" w:rsidTr="005A7BBB">
        <w:trPr>
          <w:trHeight w:val="372"/>
          <w:tblHeader/>
        </w:trPr>
        <w:tc>
          <w:tcPr>
            <w:tcW w:w="4480" w:type="dxa"/>
            <w:shd w:val="clear" w:color="auto" w:fill="auto"/>
            <w:noWrap/>
            <w:vAlign w:val="center"/>
          </w:tcPr>
          <w:p w14:paraId="61B3DB89" w14:textId="77777777" w:rsidR="00BA7BC9" w:rsidRPr="00F7554C" w:rsidRDefault="00BA7BC9" w:rsidP="005A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860" w:type="dxa"/>
            <w:gridSpan w:val="3"/>
            <w:shd w:val="clear" w:color="auto" w:fill="auto"/>
            <w:vAlign w:val="bottom"/>
          </w:tcPr>
          <w:p w14:paraId="4BFA1267" w14:textId="77777777" w:rsidR="00BA7BC9" w:rsidRPr="00F7554C" w:rsidRDefault="00BA7BC9" w:rsidP="005A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OR (95%CI)</w:t>
            </w:r>
          </w:p>
        </w:tc>
      </w:tr>
      <w:tr w:rsidR="00BA7BC9" w:rsidRPr="00F7554C" w14:paraId="5154CD24" w14:textId="77777777" w:rsidTr="005A7BBB">
        <w:trPr>
          <w:trHeight w:val="900"/>
          <w:tblHeader/>
        </w:trPr>
        <w:tc>
          <w:tcPr>
            <w:tcW w:w="4480" w:type="dxa"/>
            <w:shd w:val="clear" w:color="auto" w:fill="auto"/>
            <w:noWrap/>
            <w:vAlign w:val="center"/>
            <w:hideMark/>
          </w:tcPr>
          <w:p w14:paraId="5A26300C" w14:textId="77777777" w:rsidR="00BA7BC9" w:rsidRPr="00F7554C" w:rsidRDefault="00BA7BC9" w:rsidP="005A7B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Predictors </w:t>
            </w:r>
          </w:p>
        </w:tc>
        <w:tc>
          <w:tcPr>
            <w:tcW w:w="1620" w:type="dxa"/>
            <w:shd w:val="clear" w:color="auto" w:fill="auto"/>
            <w:vAlign w:val="bottom"/>
            <w:hideMark/>
          </w:tcPr>
          <w:p w14:paraId="060E1A19" w14:textId="77777777" w:rsidR="00BA7BC9" w:rsidRPr="00F7554C" w:rsidRDefault="00BA7BC9" w:rsidP="005A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Unadjusted (available case)</w:t>
            </w:r>
          </w:p>
        </w:tc>
        <w:tc>
          <w:tcPr>
            <w:tcW w:w="1620" w:type="dxa"/>
            <w:shd w:val="clear" w:color="auto" w:fill="auto"/>
            <w:vAlign w:val="bottom"/>
            <w:hideMark/>
          </w:tcPr>
          <w:p w14:paraId="660BED79" w14:textId="77777777" w:rsidR="00BA7BC9" w:rsidRPr="00F7554C" w:rsidRDefault="00BA7BC9" w:rsidP="005A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Adjusted (Complete case)</w:t>
            </w:r>
          </w:p>
        </w:tc>
        <w:tc>
          <w:tcPr>
            <w:tcW w:w="1620" w:type="dxa"/>
            <w:shd w:val="clear" w:color="auto" w:fill="auto"/>
            <w:vAlign w:val="bottom"/>
            <w:hideMark/>
          </w:tcPr>
          <w:p w14:paraId="72A2243A" w14:textId="77777777" w:rsidR="00BA7BC9" w:rsidRPr="00F7554C" w:rsidRDefault="00BA7BC9" w:rsidP="005A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Adjusted (Missing imputed)</w:t>
            </w:r>
          </w:p>
        </w:tc>
      </w:tr>
      <w:tr w:rsidR="00BA7BC9" w:rsidRPr="00F7554C" w14:paraId="773B6FFC" w14:textId="77777777" w:rsidTr="005A7BBB">
        <w:trPr>
          <w:trHeight w:val="445"/>
        </w:trPr>
        <w:tc>
          <w:tcPr>
            <w:tcW w:w="4480" w:type="dxa"/>
            <w:shd w:val="clear" w:color="auto" w:fill="auto"/>
            <w:noWrap/>
            <w:vAlign w:val="center"/>
          </w:tcPr>
          <w:p w14:paraId="3D4EB286" w14:textId="77777777" w:rsidR="00BA7BC9" w:rsidRPr="00F7554C" w:rsidRDefault="00BA7BC9" w:rsidP="005A7B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Insufficient sleep duration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0F238D5C" w14:textId="77777777" w:rsidR="00BA7BC9" w:rsidRPr="00F7554C" w:rsidRDefault="00BA7BC9" w:rsidP="005A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14:paraId="61F2AB42" w14:textId="77777777" w:rsidR="00BA7BC9" w:rsidRPr="00F7554C" w:rsidRDefault="00BA7BC9" w:rsidP="005A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14:paraId="35A0DC97" w14:textId="77777777" w:rsidR="00BA7BC9" w:rsidRPr="00F7554C" w:rsidRDefault="00BA7BC9" w:rsidP="005A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BA7BC9" w:rsidRPr="00F7554C" w14:paraId="75E1C898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  <w:hideMark/>
          </w:tcPr>
          <w:p w14:paraId="3E43FC4D" w14:textId="77777777" w:rsidR="00BA7BC9" w:rsidRPr="00F7554C" w:rsidRDefault="00BA7BC9" w:rsidP="005A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ge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132E339" w14:textId="77777777" w:rsidR="00BA7BC9" w:rsidRPr="00F7554C" w:rsidRDefault="00BA7BC9" w:rsidP="005A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843E5F6" w14:textId="77777777" w:rsidR="00BA7BC9" w:rsidRPr="00F7554C" w:rsidRDefault="00BA7BC9" w:rsidP="005A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FD9E98E" w14:textId="77777777" w:rsidR="00BA7BC9" w:rsidRPr="00F7554C" w:rsidRDefault="00BA7BC9" w:rsidP="005A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BA7BC9" w:rsidRPr="00F7554C" w14:paraId="7D57024B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  <w:hideMark/>
          </w:tcPr>
          <w:p w14:paraId="71D97184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&lt;45 year 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DE4D05C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1(0.64, 1.59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E1A398F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21(0.6, 2.4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F1ED827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27(0.71, 2.28)</w:t>
            </w:r>
          </w:p>
        </w:tc>
      </w:tr>
      <w:tr w:rsidR="00BA7BC9" w:rsidRPr="00F7554C" w14:paraId="158CCC72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  <w:hideMark/>
          </w:tcPr>
          <w:p w14:paraId="0DFFE4F2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&gt;= 45 years 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CFEC865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55A922C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EA686C3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</w:tr>
      <w:tr w:rsidR="00BA7BC9" w:rsidRPr="00F7554C" w14:paraId="39280646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  <w:hideMark/>
          </w:tcPr>
          <w:p w14:paraId="558BF094" w14:textId="77777777" w:rsidR="00BA7BC9" w:rsidRPr="00F7554C" w:rsidRDefault="00BA7BC9" w:rsidP="005A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untry of birth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4993C52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5AC1ED5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727B3C3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BA7BC9" w:rsidRPr="00F7554C" w14:paraId="1D25D253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  <w:hideMark/>
          </w:tcPr>
          <w:p w14:paraId="4F857B61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Australia 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EDB0ACF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3(0.52, 1.3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43A877B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9(0.47, 1.67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46C6330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7(0.45, 1.29)</w:t>
            </w:r>
          </w:p>
        </w:tc>
      </w:tr>
      <w:tr w:rsidR="00BA7BC9" w:rsidRPr="00F7554C" w14:paraId="56D2F09D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  <w:hideMark/>
          </w:tcPr>
          <w:p w14:paraId="4F02823C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Elsewhere 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E4B0799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F6F3D38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98C4F82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</w:tr>
      <w:tr w:rsidR="00BA7BC9" w:rsidRPr="00F7554C" w14:paraId="002D1B08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  <w:hideMark/>
          </w:tcPr>
          <w:p w14:paraId="75658E53" w14:textId="77777777" w:rsidR="00BA7BC9" w:rsidRPr="00F7554C" w:rsidRDefault="00BA7BC9" w:rsidP="005A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rital status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411F771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04E9C77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2D56914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BA7BC9" w:rsidRPr="00F7554C" w14:paraId="089A2C44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  <w:hideMark/>
          </w:tcPr>
          <w:p w14:paraId="5D72B1A2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Married or de facto 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41588BF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2(0.61, 1.7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92BB0AD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7(0.33, 1.37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C25938C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4(0.52, 1.68)</w:t>
            </w:r>
          </w:p>
        </w:tc>
      </w:tr>
      <w:tr w:rsidR="00BA7BC9" w:rsidRPr="00F7554C" w14:paraId="5C5CD711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  <w:hideMark/>
          </w:tcPr>
          <w:p w14:paraId="1DA0EE58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-Else 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1E45DF1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0F4B453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6B6C2D2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</w:tr>
      <w:tr w:rsidR="00BA7BC9" w:rsidRPr="00F7554C" w14:paraId="758E2B43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  <w:hideMark/>
          </w:tcPr>
          <w:p w14:paraId="70B38CDA" w14:textId="77777777" w:rsidR="00BA7BC9" w:rsidRPr="00F7554C" w:rsidRDefault="00BA7BC9" w:rsidP="005A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mployment status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32F73B1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E7627BD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5DF60B7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BA7BC9" w:rsidRPr="00F7554C" w14:paraId="1E32E6D2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  <w:hideMark/>
          </w:tcPr>
          <w:p w14:paraId="6A1EA0EC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Employed 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4107A0B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8(0.46, 1.66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726B895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4(0.22, 1.3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3841C00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7(0.3, 1.48)</w:t>
            </w:r>
          </w:p>
        </w:tc>
      </w:tr>
      <w:tr w:rsidR="00BA7BC9" w:rsidRPr="00F7554C" w14:paraId="44A9CD86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  <w:hideMark/>
          </w:tcPr>
          <w:p w14:paraId="21CDD052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Else 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FBD9EF2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8879CDA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599499C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</w:tr>
      <w:tr w:rsidR="00BA7BC9" w:rsidRPr="00F7554C" w14:paraId="67E354C9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  <w:hideMark/>
          </w:tcPr>
          <w:p w14:paraId="413E5E14" w14:textId="77777777" w:rsidR="00BA7BC9" w:rsidRPr="00F7554C" w:rsidRDefault="00BA7BC9" w:rsidP="005A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ducation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0ABFB49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0D3E714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C54AFA6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BA7BC9" w:rsidRPr="00F7554C" w14:paraId="245BF475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  <w:hideMark/>
          </w:tcPr>
          <w:p w14:paraId="173888ED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Low 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EE9A0C5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63(0.74, 3.55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3C99A02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38(0.72, 7.88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825FCB1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59(0.64, 3.94)</w:t>
            </w:r>
          </w:p>
        </w:tc>
      </w:tr>
      <w:tr w:rsidR="00BA7BC9" w:rsidRPr="00F7554C" w14:paraId="10B1E4D2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  <w:hideMark/>
          </w:tcPr>
          <w:p w14:paraId="76BE0464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Intermediate 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2BB7300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24(1.4, 3.59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C37BED0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09(1.09, 4.0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19FF620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22(1.29, 3.81)</w:t>
            </w:r>
          </w:p>
        </w:tc>
      </w:tr>
      <w:tr w:rsidR="00BA7BC9" w:rsidRPr="00F7554C" w14:paraId="7335A96F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  <w:hideMark/>
          </w:tcPr>
          <w:p w14:paraId="13A412CD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High 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871F307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68521FE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C75EDEF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</w:tr>
      <w:tr w:rsidR="00BA7BC9" w:rsidRPr="00F7554C" w14:paraId="1BD5E207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  <w:hideMark/>
          </w:tcPr>
          <w:p w14:paraId="6CB20FB1" w14:textId="77777777" w:rsidR="00BA7BC9" w:rsidRPr="00F7554C" w:rsidRDefault="00BA7BC9" w:rsidP="005A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come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610E99F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1DF3707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B4EDF35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BA7BC9" w:rsidRPr="00F7554C" w14:paraId="12D7BDB5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  <w:hideMark/>
          </w:tcPr>
          <w:p w14:paraId="774CDE10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Less than $20,000 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AEFFC81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8(0.14, 4.3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3B6C1E5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(0, 0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53950A5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3(0.12, 5.56)</w:t>
            </w:r>
          </w:p>
        </w:tc>
      </w:tr>
      <w:tr w:rsidR="00BA7BC9" w:rsidRPr="00F7554C" w14:paraId="0DB52CA1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  <w:hideMark/>
          </w:tcPr>
          <w:p w14:paraId="79959494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$20,000 - $80,000 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A71EB12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9(0.67, 1.77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F5414BC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3(0.47, 1.87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7AC7299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5(0.47, 1.53)</w:t>
            </w:r>
          </w:p>
        </w:tc>
      </w:tr>
      <w:tr w:rsidR="00BA7BC9" w:rsidRPr="00F7554C" w14:paraId="7683B5DD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  <w:hideMark/>
          </w:tcPr>
          <w:p w14:paraId="7A7DD62E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Above $80,000 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88E9DAB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24385CF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3712421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</w:tr>
      <w:tr w:rsidR="00BA7BC9" w:rsidRPr="00F7554C" w14:paraId="0AD02113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  <w:hideMark/>
          </w:tcPr>
          <w:p w14:paraId="35E4E21C" w14:textId="77777777" w:rsidR="00BA7BC9" w:rsidRPr="00F7554C" w:rsidRDefault="00BA7BC9" w:rsidP="005A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lf-reported BMI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8C32BB5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27088EE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2420BEC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BA7BC9" w:rsidRPr="00F7554C" w14:paraId="65044C30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  <w:hideMark/>
          </w:tcPr>
          <w:p w14:paraId="6D917C30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Obese 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15636AD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66(1.01, 2.7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37C3A6D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34(0.67, 2.68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FDA4E8D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3(0.73, 2.31)</w:t>
            </w:r>
          </w:p>
        </w:tc>
      </w:tr>
      <w:tr w:rsidR="00BA7BC9" w:rsidRPr="00F7554C" w14:paraId="54CBC3E6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  <w:hideMark/>
          </w:tcPr>
          <w:p w14:paraId="70EBCCE3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Else 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1201F8C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866F3BB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0A13DC6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</w:tr>
      <w:tr w:rsidR="00BA7BC9" w:rsidRPr="00F7554C" w14:paraId="01D12C81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  <w:hideMark/>
          </w:tcPr>
          <w:p w14:paraId="282728C5" w14:textId="77777777" w:rsidR="00BA7BC9" w:rsidRPr="00F7554C" w:rsidRDefault="00BA7BC9" w:rsidP="005A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enopausal status 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153DBB9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920E6A2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E3C7E96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BA7BC9" w:rsidRPr="00F7554C" w14:paraId="660CB341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  <w:hideMark/>
          </w:tcPr>
          <w:p w14:paraId="50A51127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Pre-menopausal 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78FD92A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1(0.15, 1.1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48B027E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7(0.15, 2.9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3EB5445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6(0.15, 1.46)</w:t>
            </w:r>
          </w:p>
        </w:tc>
      </w:tr>
      <w:tr w:rsidR="00BA7BC9" w:rsidRPr="00F7554C" w14:paraId="50E00FEB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  <w:hideMark/>
          </w:tcPr>
          <w:p w14:paraId="1045BCCD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Peri menopausal 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E68C56F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3(0.55, 1.94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46B1FAB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17(0.88, 5.34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CAAD5FC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9(0.51, 2.35)</w:t>
            </w:r>
          </w:p>
        </w:tc>
      </w:tr>
      <w:tr w:rsidR="00BA7BC9" w:rsidRPr="00F7554C" w14:paraId="734E52C3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  <w:hideMark/>
          </w:tcPr>
          <w:p w14:paraId="3ECF8F60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Post-menopausal 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BBC2A05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CA4DAFB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B71AEDF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</w:tr>
      <w:tr w:rsidR="00BA7BC9" w:rsidRPr="00F7554C" w14:paraId="4EFE4628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  <w:hideMark/>
          </w:tcPr>
          <w:p w14:paraId="1EC9F40F" w14:textId="77777777" w:rsidR="00BA7BC9" w:rsidRPr="00F7554C" w:rsidRDefault="00BA7BC9" w:rsidP="005A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reene subscale: psychological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4A4A89C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BE5353F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338A428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BA7BC9" w:rsidRPr="00F7554C" w14:paraId="6254C2AB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  <w:hideMark/>
          </w:tcPr>
          <w:p w14:paraId="0BD64C25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1st </w:t>
            </w:r>
            <w:proofErr w:type="spellStart"/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ertile</w:t>
            </w:r>
            <w:proofErr w:type="spellEnd"/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0-5) 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733D23A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6(0.15, 0.47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A14CA0B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9(0.23, 1.08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A97F311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3(0.21, 0.86)</w:t>
            </w:r>
          </w:p>
        </w:tc>
      </w:tr>
      <w:tr w:rsidR="00BA7BC9" w:rsidRPr="00F7554C" w14:paraId="6CF899AB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  <w:hideMark/>
          </w:tcPr>
          <w:p w14:paraId="68BCFEBF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2nd </w:t>
            </w:r>
            <w:proofErr w:type="spellStart"/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ertile</w:t>
            </w:r>
            <w:proofErr w:type="spellEnd"/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6-9) 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585E36B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4(0.26, 0.77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C724746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(0.24, 1.04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7254C9A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(0.27, 0.9)</w:t>
            </w:r>
          </w:p>
        </w:tc>
      </w:tr>
      <w:tr w:rsidR="00BA7BC9" w:rsidRPr="00F7554C" w14:paraId="72E36F90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  <w:hideMark/>
          </w:tcPr>
          <w:p w14:paraId="182C1A5A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3rd </w:t>
            </w:r>
            <w:proofErr w:type="spellStart"/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ertile</w:t>
            </w:r>
            <w:proofErr w:type="spellEnd"/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10-28) 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EFBB174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8D3A946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B11BF43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</w:tr>
      <w:tr w:rsidR="00BA7BC9" w:rsidRPr="00F7554C" w14:paraId="312B801B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  <w:hideMark/>
          </w:tcPr>
          <w:p w14:paraId="1A3BDBD4" w14:textId="77777777" w:rsidR="00BA7BC9" w:rsidRPr="00F7554C" w:rsidRDefault="00BA7BC9" w:rsidP="005A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reene subscale: vasomotor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56D18E1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5602071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3C96B71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BA7BC9" w:rsidRPr="00F7554C" w14:paraId="2379DF8C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  <w:hideMark/>
          </w:tcPr>
          <w:p w14:paraId="6CDE4C2B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&lt;=2 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71D0EF3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(0.25, 0.6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0D34789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(0.22, 0.7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46C22A4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7(0.28, 0.78)</w:t>
            </w:r>
          </w:p>
        </w:tc>
      </w:tr>
      <w:tr w:rsidR="00BA7BC9" w:rsidRPr="00F7554C" w14:paraId="69E64EEF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  <w:hideMark/>
          </w:tcPr>
          <w:p w14:paraId="1581BBE7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3-6 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D124FAE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28799FB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72B0EDF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</w:tr>
      <w:tr w:rsidR="00BA7BC9" w:rsidRPr="00F7554C" w14:paraId="34FE9AB4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  <w:hideMark/>
          </w:tcPr>
          <w:p w14:paraId="436F236E" w14:textId="77777777" w:rsidR="00BA7BC9" w:rsidRPr="00F7554C" w:rsidRDefault="00BA7BC9" w:rsidP="005A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>Greene subscale: somatic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9AF0F6D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BEF819E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E4C6D01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BA7BC9" w:rsidRPr="00F7554C" w14:paraId="62E73446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  <w:hideMark/>
          </w:tcPr>
          <w:p w14:paraId="2681AEFA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1st </w:t>
            </w:r>
            <w:proofErr w:type="spellStart"/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ertile</w:t>
            </w:r>
            <w:proofErr w:type="spellEnd"/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0-2) 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8228084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2(0.31, 0.87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EA91DAC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1(0.44, 2.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8E42187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8(0.49, 1.97)</w:t>
            </w:r>
          </w:p>
        </w:tc>
      </w:tr>
      <w:tr w:rsidR="00BA7BC9" w:rsidRPr="00F7554C" w14:paraId="04A12008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  <w:hideMark/>
          </w:tcPr>
          <w:p w14:paraId="5ACD4190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2nd </w:t>
            </w:r>
            <w:proofErr w:type="spellStart"/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ertile</w:t>
            </w:r>
            <w:proofErr w:type="spellEnd"/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4-5) 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F590CE1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2(0.34, 1.15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64FC5DD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5(0.29, 1.49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D669CFC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7(0.38, 1.57)</w:t>
            </w:r>
          </w:p>
        </w:tc>
      </w:tr>
      <w:tr w:rsidR="00BA7BC9" w:rsidRPr="00F7554C" w14:paraId="005B5561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  <w:hideMark/>
          </w:tcPr>
          <w:p w14:paraId="34567407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3rd </w:t>
            </w:r>
            <w:proofErr w:type="spellStart"/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ertile</w:t>
            </w:r>
            <w:proofErr w:type="spellEnd"/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6-19) 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3ADEEF5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2B5129B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797A9D7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</w:tr>
      <w:tr w:rsidR="00BA7BC9" w:rsidRPr="00F7554C" w14:paraId="29B91FF8" w14:textId="77777777" w:rsidTr="005A7BBB">
        <w:trPr>
          <w:trHeight w:val="360"/>
        </w:trPr>
        <w:tc>
          <w:tcPr>
            <w:tcW w:w="4480" w:type="dxa"/>
            <w:shd w:val="clear" w:color="auto" w:fill="auto"/>
            <w:vAlign w:val="center"/>
            <w:hideMark/>
          </w:tcPr>
          <w:p w14:paraId="4AE72D86" w14:textId="77777777" w:rsidR="00BA7BC9" w:rsidRPr="00F7554C" w:rsidRDefault="00BA7BC9" w:rsidP="005A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reene subscale: sexual dysfunction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1CA4BDE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8CD51DF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7CACA21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BA7BC9" w:rsidRPr="00F7554C" w14:paraId="23A79874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  <w:hideMark/>
          </w:tcPr>
          <w:p w14:paraId="3E0C279D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no or a little 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358868D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7(0.43, 1.05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62ECB3B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7(0.42, 1.4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C376196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9(0.53, 1.51)</w:t>
            </w:r>
          </w:p>
        </w:tc>
      </w:tr>
      <w:tr w:rsidR="00BA7BC9" w:rsidRPr="00F7554C" w14:paraId="12BF4355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  <w:hideMark/>
          </w:tcPr>
          <w:p w14:paraId="6F904F69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else 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E4374F8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CEB1174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109744B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</w:tr>
      <w:tr w:rsidR="00BA7BC9" w:rsidRPr="00F7554C" w14:paraId="094F6774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  <w:hideMark/>
          </w:tcPr>
          <w:p w14:paraId="4E86BE83" w14:textId="77777777" w:rsidR="00BA7BC9" w:rsidRPr="00F7554C" w:rsidRDefault="00BA7BC9" w:rsidP="005A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ain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2478EFE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E45733A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9624074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BA7BC9" w:rsidRPr="00F7554C" w14:paraId="5D247402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  <w:hideMark/>
          </w:tcPr>
          <w:p w14:paraId="4640814A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1st </w:t>
            </w:r>
            <w:proofErr w:type="spellStart"/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ertile</w:t>
            </w:r>
            <w:proofErr w:type="spellEnd"/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0-6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3ACDDE8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16(1.28, 3.66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9C9E7F3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17(0.98, 4.8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1D40083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75(0.92, 3.34)</w:t>
            </w:r>
          </w:p>
        </w:tc>
      </w:tr>
      <w:tr w:rsidR="00BA7BC9" w:rsidRPr="00F7554C" w14:paraId="360201F9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  <w:hideMark/>
          </w:tcPr>
          <w:p w14:paraId="5A83696F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2nd </w:t>
            </w:r>
            <w:proofErr w:type="spellStart"/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ertile</w:t>
            </w:r>
            <w:proofErr w:type="spellEnd"/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63-74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E70B910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14(1.11, 4.15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57890AD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67(0.68, 4.1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D530C0C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98(0.95, 4.14)</w:t>
            </w:r>
          </w:p>
        </w:tc>
      </w:tr>
      <w:tr w:rsidR="00BA7BC9" w:rsidRPr="00F7554C" w14:paraId="6F4CA97F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  <w:hideMark/>
          </w:tcPr>
          <w:p w14:paraId="06129097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3rd </w:t>
            </w:r>
            <w:proofErr w:type="spellStart"/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ertile</w:t>
            </w:r>
            <w:proofErr w:type="spellEnd"/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75-100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141B03F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0132DFD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AD8193B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</w:tr>
      <w:tr w:rsidR="00BA7BC9" w:rsidRPr="00F7554C" w14:paraId="2E199A09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6B0F6EC3" w14:textId="77777777" w:rsidR="00BA7BC9" w:rsidRPr="00F7554C" w:rsidRDefault="00BA7BC9" w:rsidP="005A7B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Poor sleep quality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A1911F8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ED33CEC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8D4FDCE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BA7BC9" w:rsidRPr="00F7554C" w14:paraId="55A905B5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273708B6" w14:textId="77777777" w:rsidR="00BA7BC9" w:rsidRPr="00F7554C" w:rsidRDefault="00BA7BC9" w:rsidP="005A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ge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55605DD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02B974C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358184D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A7BC9" w:rsidRPr="00F7554C" w14:paraId="24E05B2B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504CD263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&lt;45 year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E2FED71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(0.61, 1.54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FB4DAD8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(0.41, 1.83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83C85A8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(0.59, 2.01)</w:t>
            </w:r>
          </w:p>
        </w:tc>
      </w:tr>
      <w:tr w:rsidR="00BA7BC9" w:rsidRPr="00F7554C" w14:paraId="0BBA9257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4E1651FE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&gt;= 45 years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9546127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51FF3E1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5DBC8FD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BA7BC9" w:rsidRPr="00F7554C" w14:paraId="4F8CFD50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0F8CD3F9" w14:textId="77777777" w:rsidR="00BA7BC9" w:rsidRPr="00F7554C" w:rsidRDefault="00BA7BC9" w:rsidP="005A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untry of birth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8ACAC0F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351828F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90A69E2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A7BC9" w:rsidRPr="00F7554C" w14:paraId="714989DA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6EDEBA5B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Australia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1A01C28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(0.6, 1.55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6652856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(0.44, 1.65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1C9442F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(0.54, 1.61)</w:t>
            </w:r>
          </w:p>
        </w:tc>
      </w:tr>
      <w:tr w:rsidR="00BA7BC9" w:rsidRPr="00F7554C" w14:paraId="4ED825B8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2D3A54AD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Elsewhere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1CF3AA7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609EF48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62D9C75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BA7BC9" w:rsidRPr="00F7554C" w14:paraId="60FC3EA6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552BEF5D" w14:textId="77777777" w:rsidR="00BA7BC9" w:rsidRPr="00F7554C" w:rsidRDefault="00BA7BC9" w:rsidP="005A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rital status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18AB5BA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16A6C7A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AD037DF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A7BC9" w:rsidRPr="00F7554C" w14:paraId="1F8EFB66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47FC61F0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Married or de facto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84602CA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(0.67, 1.88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0E5C79C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(0.39, 1.74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A27AFC5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(0.53, 1.83)</w:t>
            </w:r>
          </w:p>
        </w:tc>
      </w:tr>
      <w:tr w:rsidR="00BA7BC9" w:rsidRPr="00F7554C" w14:paraId="29561C0F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4B4F41EF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-Else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AA14B69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8D6CFF6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3F501E2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BA7BC9" w:rsidRPr="00F7554C" w14:paraId="242F283B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677F46EF" w14:textId="77777777" w:rsidR="00BA7BC9" w:rsidRPr="00F7554C" w:rsidRDefault="00BA7BC9" w:rsidP="005A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mployment status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8D136B6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D2CAF92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6584A82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A7BC9" w:rsidRPr="00F7554C" w14:paraId="48F8AC44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40273274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Employed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AC76FDF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(0.42, 1.55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01B8ECA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(0.22, 1.45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C418785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(0.27, 1.34)</w:t>
            </w:r>
          </w:p>
        </w:tc>
      </w:tr>
      <w:tr w:rsidR="00BA7BC9" w:rsidRPr="00F7554C" w14:paraId="0CA72C99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06F59A54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Else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72E3207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2420225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95929D9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BA7BC9" w:rsidRPr="00F7554C" w14:paraId="79C76C0D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046696FE" w14:textId="77777777" w:rsidR="00BA7BC9" w:rsidRPr="00F7554C" w:rsidRDefault="00BA7BC9" w:rsidP="005A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ducation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EBB4498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1436F82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319A478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A7BC9" w:rsidRPr="00F7554C" w14:paraId="3C65F496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72893478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Low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4AEC247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(0.53, 2.5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F5FD9D0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(0.21, 3.43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B33C6FE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(0.4, 2.83)</w:t>
            </w:r>
          </w:p>
        </w:tc>
      </w:tr>
      <w:tr w:rsidR="00BA7BC9" w:rsidRPr="00F7554C" w14:paraId="517F5B8A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2E64F124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Intermediate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183B2F7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(0.85, 2.19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475931B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(0.57, 2.22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D9969E0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(0.74, 2.26)</w:t>
            </w:r>
          </w:p>
        </w:tc>
      </w:tr>
      <w:tr w:rsidR="00BA7BC9" w:rsidRPr="00F7554C" w14:paraId="29ED20B2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1DE79A92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High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92199EC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91AC620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32FC033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BA7BC9" w:rsidRPr="00F7554C" w14:paraId="2B803B14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090C2109" w14:textId="77777777" w:rsidR="00BA7BC9" w:rsidRPr="00F7554C" w:rsidRDefault="00BA7BC9" w:rsidP="005A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come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15C1DFA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5F6D324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90EE551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A7BC9" w:rsidRPr="00F7554C" w14:paraId="57876AF5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71674242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Less than $20,000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165CF92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(0.03, 2.63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9D8D59A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(0, 0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E874C4F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(0.03, 3.58)</w:t>
            </w:r>
          </w:p>
        </w:tc>
      </w:tr>
      <w:tr w:rsidR="00BA7BC9" w:rsidRPr="00F7554C" w14:paraId="2C275855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011F2761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$20,000 - $80,000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33656B5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(0.57, 1.51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6A92682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(0.4, 1.7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2373CE1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(0.36, 1.22)</w:t>
            </w:r>
          </w:p>
        </w:tc>
      </w:tr>
      <w:tr w:rsidR="00BA7BC9" w:rsidRPr="00F7554C" w14:paraId="776E6575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7C74917D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Above $80,000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EFE55BC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E2BC160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FA63C92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BA7BC9" w:rsidRPr="00F7554C" w14:paraId="45817F1C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61373116" w14:textId="77777777" w:rsidR="00BA7BC9" w:rsidRPr="00F7554C" w:rsidRDefault="00BA7BC9" w:rsidP="005A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lf-reported BMI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D63154D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D34EB8F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23DBCD0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A7BC9" w:rsidRPr="00F7554C" w14:paraId="332A39CF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13F61F47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Obese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41AB2EB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(0.74, 2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F4ED030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(0.41, 1.77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D95B414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(0.49, 1.65)</w:t>
            </w:r>
          </w:p>
        </w:tc>
      </w:tr>
      <w:tr w:rsidR="00BA7BC9" w:rsidRPr="00F7554C" w14:paraId="20634503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75F88C2B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Else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B2642E2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5E0BC47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9A3EA5F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BA7BC9" w:rsidRPr="00F7554C" w14:paraId="1ADC33EF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1B5B395E" w14:textId="77777777" w:rsidR="00BA7BC9" w:rsidRPr="00F7554C" w:rsidRDefault="00BA7BC9" w:rsidP="005A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enopausal status 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5B4843F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9422819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A091E4D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A7BC9" w:rsidRPr="00F7554C" w14:paraId="683CB9E2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0CC12800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Pre-menopausal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928491C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(0.28, 1.73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989B174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(0.08, 2.72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26999C4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(0.3, 2.9)</w:t>
            </w:r>
          </w:p>
        </w:tc>
      </w:tr>
      <w:tr w:rsidR="00BA7BC9" w:rsidRPr="00F7554C" w14:paraId="47FC7B5B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7CB41074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Peri menopausal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2E82DED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(0.54, 1.93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0369345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(0.5, 3.32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8BCA46C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(0.39, 1.97)</w:t>
            </w:r>
          </w:p>
        </w:tc>
      </w:tr>
      <w:tr w:rsidR="00BA7BC9" w:rsidRPr="00F7554C" w14:paraId="57BBB7B2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3C152DC5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Post-menopausal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389C4FF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75729BA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5E89C29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BA7BC9" w:rsidRPr="00F7554C" w14:paraId="1C5E4BDE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57830998" w14:textId="77777777" w:rsidR="00BA7BC9" w:rsidRPr="00F7554C" w:rsidRDefault="00BA7BC9" w:rsidP="005A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reene subscale: psychological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913F591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DC0A459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26DE106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A7BC9" w:rsidRPr="00F7554C" w14:paraId="3CFFEC02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68914F53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 xml:space="preserve">-        1st </w:t>
            </w:r>
            <w:proofErr w:type="spellStart"/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ertile</w:t>
            </w:r>
            <w:proofErr w:type="spellEnd"/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0-5)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99D0E87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(0.05, 0.2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9430FB0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(0.07, 0.37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CBD80B7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(0.06, 0.29)</w:t>
            </w:r>
          </w:p>
        </w:tc>
      </w:tr>
      <w:tr w:rsidR="00BA7BC9" w:rsidRPr="00F7554C" w14:paraId="17B5EB99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410DE88F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2nd </w:t>
            </w:r>
            <w:proofErr w:type="spellStart"/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ertile</w:t>
            </w:r>
            <w:proofErr w:type="spellEnd"/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6-9)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D9F9C00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(0.2, 0.6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F3094F9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(0.15, 0.65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5D000A8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(0.18, 0.6)</w:t>
            </w:r>
          </w:p>
        </w:tc>
      </w:tr>
      <w:tr w:rsidR="00BA7BC9" w:rsidRPr="00F7554C" w14:paraId="5716F395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391C19C2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3rd </w:t>
            </w:r>
            <w:proofErr w:type="spellStart"/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ertile</w:t>
            </w:r>
            <w:proofErr w:type="spellEnd"/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10-28)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61504C4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F648C25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F616970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BA7BC9" w:rsidRPr="00F7554C" w14:paraId="6E3E5557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268B8BBF" w14:textId="77777777" w:rsidR="00BA7BC9" w:rsidRPr="00F7554C" w:rsidRDefault="00BA7BC9" w:rsidP="005A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reene subscale: vasomotor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27CF873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F543A5B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D4F8215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A7BC9" w:rsidRPr="00F7554C" w14:paraId="6541A9DD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685CD23B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&lt;=2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BFA035D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(0.27, 0.67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15FF022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(0.25, 0.9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88C3106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(0.34, 0.97)</w:t>
            </w:r>
          </w:p>
        </w:tc>
      </w:tr>
      <w:tr w:rsidR="00BA7BC9" w:rsidRPr="00F7554C" w14:paraId="3ECBCD9D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231E78B3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3-6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30936B4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38482C3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D9957D8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BA7BC9" w:rsidRPr="00F7554C" w14:paraId="5F92BC40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2B9BD934" w14:textId="77777777" w:rsidR="00BA7BC9" w:rsidRPr="00F7554C" w:rsidRDefault="00BA7BC9" w:rsidP="005A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reene subscale: somatic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4E85937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0B344BC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860AB26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A7BC9" w:rsidRPr="00F7554C" w14:paraId="647D66A4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1B4CCF39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1st </w:t>
            </w:r>
            <w:proofErr w:type="spellStart"/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ertile</w:t>
            </w:r>
            <w:proofErr w:type="spellEnd"/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0-2)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CB68DBA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(0.21, 0.61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2681879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(0.4, 2.23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E7FB631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(0.48, 2)</w:t>
            </w:r>
          </w:p>
        </w:tc>
      </w:tr>
      <w:tr w:rsidR="00BA7BC9" w:rsidRPr="00F7554C" w14:paraId="03F55C44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39D7908C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2nd </w:t>
            </w:r>
            <w:proofErr w:type="spellStart"/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ertile</w:t>
            </w:r>
            <w:proofErr w:type="spellEnd"/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4-5)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DD12513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(0.29, 0.97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B88180D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(0.33, 1.77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F0F95DF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(0.38, 1.59)</w:t>
            </w:r>
          </w:p>
        </w:tc>
      </w:tr>
      <w:tr w:rsidR="00BA7BC9" w:rsidRPr="00F7554C" w14:paraId="0DA84DB2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76E13E6B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3rd </w:t>
            </w:r>
            <w:proofErr w:type="spellStart"/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ertile</w:t>
            </w:r>
            <w:proofErr w:type="spellEnd"/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6-19)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A248509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6106EFB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F7E5C50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BA7BC9" w:rsidRPr="00F7554C" w14:paraId="6CCB2B63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0CB956F8" w14:textId="77777777" w:rsidR="00BA7BC9" w:rsidRPr="00F7554C" w:rsidRDefault="00BA7BC9" w:rsidP="005A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reene subscale: sexual dysfunction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D4A2F80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20D1F4F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C77036D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A7BC9" w:rsidRPr="00F7554C" w14:paraId="187E61BF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494C570C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no or a little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0B4385C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(0.46, 1.11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CE2E275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(0.51, 1.82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71695D1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(0.63, 1.9)</w:t>
            </w:r>
          </w:p>
        </w:tc>
      </w:tr>
      <w:tr w:rsidR="00BA7BC9" w:rsidRPr="00F7554C" w14:paraId="6BBA2442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4378A8AA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else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6EB5827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DA19435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ABF6609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BA7BC9" w:rsidRPr="00F7554C" w14:paraId="5F247D39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5F0DF2A2" w14:textId="77777777" w:rsidR="00BA7BC9" w:rsidRPr="00F7554C" w:rsidRDefault="00BA7BC9" w:rsidP="005A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ain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5221807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800A2F3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B783F62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A7BC9" w:rsidRPr="00F7554C" w14:paraId="70FFE0A8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15E4DFC2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1st </w:t>
            </w:r>
            <w:proofErr w:type="spellStart"/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ertile</w:t>
            </w:r>
            <w:proofErr w:type="spellEnd"/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0-62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868C61C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6(1.94, 5.82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684CF3A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(1.13, 6.43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00EC09C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2(1.26, 5.02)</w:t>
            </w:r>
          </w:p>
        </w:tc>
      </w:tr>
      <w:tr w:rsidR="00BA7BC9" w:rsidRPr="00F7554C" w14:paraId="6FD539C3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235A91E2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2nd </w:t>
            </w:r>
            <w:proofErr w:type="spellStart"/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ertile</w:t>
            </w:r>
            <w:proofErr w:type="spellEnd"/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63-74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49B4086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(0.86, 3.5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3074213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(0.43, 3.44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87EB43C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(0.62, 3.16)</w:t>
            </w:r>
          </w:p>
        </w:tc>
      </w:tr>
      <w:tr w:rsidR="00BA7BC9" w:rsidRPr="00F7554C" w14:paraId="5AA9A673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6215D11E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3rd </w:t>
            </w:r>
            <w:proofErr w:type="spellStart"/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ertile</w:t>
            </w:r>
            <w:proofErr w:type="spellEnd"/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75-100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A045FA9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4D6C897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ED9F571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BA7BC9" w:rsidRPr="00F7554C" w14:paraId="54D5AE56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39635EAC" w14:textId="77777777" w:rsidR="00BA7BC9" w:rsidRPr="00F7554C" w:rsidRDefault="00BA7BC9" w:rsidP="005A7B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Poor sleep efficiency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433BE9B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0241D25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47EF04E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BA7BC9" w:rsidRPr="00F7554C" w14:paraId="2470D144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248DF674" w14:textId="77777777" w:rsidR="00BA7BC9" w:rsidRPr="00F7554C" w:rsidRDefault="00BA7BC9" w:rsidP="005A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ge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534987A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DCA8670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D947C48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A7BC9" w:rsidRPr="00F7554C" w14:paraId="4A9C328A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1718E1E4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        &lt;45 year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09EA68B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(0.64, 1.76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167FD9C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(0.6, 3.15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D791EB8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(0.68, 2.5)</w:t>
            </w:r>
          </w:p>
        </w:tc>
      </w:tr>
      <w:tr w:rsidR="00BA7BC9" w:rsidRPr="00F7554C" w14:paraId="0B60E628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654BACBA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&gt;= 45 years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32E382F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F2E2A08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90F4F45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BA7BC9" w:rsidRPr="00F7554C" w14:paraId="591929FA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1F6A4913" w14:textId="77777777" w:rsidR="00BA7BC9" w:rsidRPr="00F7554C" w:rsidRDefault="00BA7BC9" w:rsidP="005A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untry of birth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B822EC0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C485537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DF9F42C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A7BC9" w:rsidRPr="00F7554C" w14:paraId="417A6B2D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356C4E89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Australia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70DBB22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(0.73, 2.13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4D0C745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(0.69, 3.39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8795338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(0.65, 2.19)</w:t>
            </w:r>
          </w:p>
        </w:tc>
      </w:tr>
      <w:tr w:rsidR="00BA7BC9" w:rsidRPr="00F7554C" w14:paraId="32E10E08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106E8367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Elsewhere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AB3C907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E33FDBD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B9A2098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BA7BC9" w:rsidRPr="00F7554C" w14:paraId="52D6389B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7EE42630" w14:textId="77777777" w:rsidR="00BA7BC9" w:rsidRPr="00F7554C" w:rsidRDefault="00BA7BC9" w:rsidP="005A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rital status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19A051D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CC2DECF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AEA8AA9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A7BC9" w:rsidRPr="00F7554C" w14:paraId="0C5EDBB3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7F466986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Married or de facto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B4B2401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(0.55, 1.7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CB10A9D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(0.17, 0.9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EF0F11E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(0.42, 1.59)</w:t>
            </w:r>
          </w:p>
        </w:tc>
      </w:tr>
      <w:tr w:rsidR="00BA7BC9" w:rsidRPr="00F7554C" w14:paraId="3FE22B42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2E1F26AA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-Else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C1B09EB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458651F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E2C2DB4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BA7BC9" w:rsidRPr="00F7554C" w14:paraId="7822D5D7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62A246C9" w14:textId="77777777" w:rsidR="00BA7BC9" w:rsidRPr="00F7554C" w:rsidRDefault="00BA7BC9" w:rsidP="005A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mployment status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68275A0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5E71E1E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E7B3812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A7BC9" w:rsidRPr="00F7554C" w14:paraId="211654D9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6B7287FF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Employed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3D83B3F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(0.47, 1.96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965B23C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(0.15, 1.34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D73732E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(0.32, 1.83)</w:t>
            </w:r>
          </w:p>
        </w:tc>
      </w:tr>
      <w:tr w:rsidR="00BA7BC9" w:rsidRPr="00F7554C" w14:paraId="36BFAD3F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70C1D7F4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Else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786A4A6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3675BA1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F331BD7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BA7BC9" w:rsidRPr="00F7554C" w14:paraId="1753017E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72660ED1" w14:textId="77777777" w:rsidR="00BA7BC9" w:rsidRPr="00F7554C" w:rsidRDefault="00BA7BC9" w:rsidP="005A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ducation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0536C53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B6F847F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03AB587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A7BC9" w:rsidRPr="00F7554C" w14:paraId="2AD9C205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666D0594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Low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F7BF18D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3(1.12, 5.72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0EEB8EA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1(0.62, 10.89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138CB3C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8(1.01, 7.68)</w:t>
            </w:r>
          </w:p>
        </w:tc>
      </w:tr>
      <w:tr w:rsidR="00BA7BC9" w:rsidRPr="00F7554C" w14:paraId="424DF341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7EF51227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Intermediate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AC6684B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5(1.22, 3.45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89BBE1E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7(1.01, 4.64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9D95992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(1.21, 4.03)</w:t>
            </w:r>
          </w:p>
        </w:tc>
      </w:tr>
      <w:tr w:rsidR="00BA7BC9" w:rsidRPr="00F7554C" w14:paraId="76A00E0B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4379EDD0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High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7A51F4D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4AEA589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B116D6F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BA7BC9" w:rsidRPr="00F7554C" w14:paraId="5F464ADE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7547AA36" w14:textId="77777777" w:rsidR="00BA7BC9" w:rsidRPr="00F7554C" w:rsidRDefault="00BA7BC9" w:rsidP="005A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come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959E150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825921A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462D9B3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A7BC9" w:rsidRPr="00F7554C" w14:paraId="66B16233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26B3123F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Less than $20,000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ECFCE6F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5(0.5, 12.99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52F401B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(0, 0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0BB2619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1(0.47, 29.37)</w:t>
            </w:r>
          </w:p>
        </w:tc>
      </w:tr>
      <w:tr w:rsidR="00BA7BC9" w:rsidRPr="00F7554C" w14:paraId="466B1662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3E11258E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$20,000 - $80,000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2DA890F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(0.51, 1.54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4C8E170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(0.37, 2.02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97D4920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(0.31, 1.22)</w:t>
            </w:r>
          </w:p>
        </w:tc>
      </w:tr>
      <w:tr w:rsidR="00BA7BC9" w:rsidRPr="00F7554C" w14:paraId="0A959E40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15468B91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Above $80,000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E64E49C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FA31196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DE663F5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BA7BC9" w:rsidRPr="00F7554C" w14:paraId="430F2BBD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28E4B4A0" w14:textId="77777777" w:rsidR="00BA7BC9" w:rsidRPr="00F7554C" w:rsidRDefault="00BA7BC9" w:rsidP="005A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lf-reported BMI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8F21A84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AF0233B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98449C7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A7BC9" w:rsidRPr="00F7554C" w14:paraId="44DAAF38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380DC056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Obese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2987272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(0.69, 2.07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D6B32AB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(0.32, 1.7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48386E5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(0.43, 1.61)</w:t>
            </w:r>
          </w:p>
        </w:tc>
      </w:tr>
      <w:tr w:rsidR="00BA7BC9" w:rsidRPr="00F7554C" w14:paraId="0FE2EB9F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1480E1BF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 xml:space="preserve">-        Else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F610D2B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942E79D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6BC4654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BA7BC9" w:rsidRPr="00F7554C" w14:paraId="793CE5B0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0F75E3D8" w14:textId="77777777" w:rsidR="00BA7BC9" w:rsidRPr="00F7554C" w:rsidRDefault="00BA7BC9" w:rsidP="005A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enopausal status 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8B287F9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4171F45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6175C4D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A7BC9" w:rsidRPr="00F7554C" w14:paraId="713690E4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30448A8C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Pre-menopausal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083EF34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(0.26, 2.04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07C8FA1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(0.03, 3.14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59F0959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(0.28, 3.45)</w:t>
            </w:r>
          </w:p>
        </w:tc>
      </w:tr>
      <w:tr w:rsidR="00BA7BC9" w:rsidRPr="00F7554C" w14:paraId="287499C5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55617AE1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Peri menopausal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7B3F3EA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(0.45, 1.9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DA11A3E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2(0.68, 5.48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878AC3E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(0.33, 1.92)</w:t>
            </w:r>
          </w:p>
        </w:tc>
      </w:tr>
      <w:tr w:rsidR="00BA7BC9" w:rsidRPr="00F7554C" w14:paraId="3027B756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1C3BECD7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Post-menopausal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1F9B884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4287393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EE69D27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BA7BC9" w:rsidRPr="00F7554C" w14:paraId="61459F4F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7EB133BB" w14:textId="77777777" w:rsidR="00BA7BC9" w:rsidRPr="00F7554C" w:rsidRDefault="00BA7BC9" w:rsidP="005A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reene subscale: psychological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F1A96CD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A1818B4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9789053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A7BC9" w:rsidRPr="00F7554C" w14:paraId="44E29B83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46FD8DC3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1st </w:t>
            </w:r>
            <w:proofErr w:type="spellStart"/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ertile</w:t>
            </w:r>
            <w:proofErr w:type="spellEnd"/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0-5)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834598B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(0.05, 0.25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B5BEBF5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(0.04, 0.34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077F443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(0.05, 0.33)</w:t>
            </w:r>
          </w:p>
        </w:tc>
      </w:tr>
      <w:tr w:rsidR="00BA7BC9" w:rsidRPr="00F7554C" w14:paraId="3A0A14D2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4474BD17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2nd </w:t>
            </w:r>
            <w:proofErr w:type="spellStart"/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ertile</w:t>
            </w:r>
            <w:proofErr w:type="spellEnd"/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6-9)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D8706A7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(0.25, 0.79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01712B4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(0.17, 0.87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0355BA9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(0.24, 0.85)</w:t>
            </w:r>
          </w:p>
        </w:tc>
      </w:tr>
      <w:tr w:rsidR="00BA7BC9" w:rsidRPr="00F7554C" w14:paraId="07C20F82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2FCD9F7F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3rd </w:t>
            </w:r>
            <w:proofErr w:type="spellStart"/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ertile</w:t>
            </w:r>
            <w:proofErr w:type="spellEnd"/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10-28)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E6C917E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6167E1E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7F11BBD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BA7BC9" w:rsidRPr="00F7554C" w14:paraId="744B9285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3AD9ACA4" w14:textId="77777777" w:rsidR="00BA7BC9" w:rsidRPr="00F7554C" w:rsidRDefault="00BA7BC9" w:rsidP="005A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reene subscale: vasomotor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BC0F52E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48ACB3D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BA3C1B9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A7BC9" w:rsidRPr="00F7554C" w14:paraId="637BC6F9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124100FD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&lt;=2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2CFA95F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(0.24, 0.67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3A19BF2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(0.19, 0.83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9E8651B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(0.31, 0.98)</w:t>
            </w:r>
          </w:p>
        </w:tc>
      </w:tr>
      <w:tr w:rsidR="00BA7BC9" w:rsidRPr="00F7554C" w14:paraId="2DE2E757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1E8D3C90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3-6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B592EB0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760EFA1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CD5B738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BA7BC9" w:rsidRPr="00F7554C" w14:paraId="3E709309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74D1C227" w14:textId="77777777" w:rsidR="00BA7BC9" w:rsidRPr="00F7554C" w:rsidRDefault="00BA7BC9" w:rsidP="005A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reene subscale: somatic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E12524C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FEBF877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AA7B250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A7BC9" w:rsidRPr="00F7554C" w14:paraId="6D20981B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7FC5904A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1st </w:t>
            </w:r>
            <w:proofErr w:type="spellStart"/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ertile</w:t>
            </w:r>
            <w:proofErr w:type="spellEnd"/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0-2)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93D66C9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(0.24, 0.74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39D0942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(0.36, 2.57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A78F374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(0.48, 2.23)</w:t>
            </w:r>
          </w:p>
        </w:tc>
      </w:tr>
      <w:tr w:rsidR="00BA7BC9" w:rsidRPr="00F7554C" w14:paraId="46E53EFE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16784463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2nd </w:t>
            </w:r>
            <w:proofErr w:type="spellStart"/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ertile</w:t>
            </w:r>
            <w:proofErr w:type="spellEnd"/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4-5)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EE4581E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(0.25, 1.01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9153BAF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(0.16, 1.16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E9F78AB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(0.32, 1.54)</w:t>
            </w:r>
          </w:p>
        </w:tc>
      </w:tr>
      <w:tr w:rsidR="00BA7BC9" w:rsidRPr="00F7554C" w14:paraId="5BE55084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63AE6E50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3rd </w:t>
            </w:r>
            <w:proofErr w:type="spellStart"/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ertile</w:t>
            </w:r>
            <w:proofErr w:type="spellEnd"/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6-19)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5CADD50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2990F45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4EB8F4E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BA7BC9" w:rsidRPr="00F7554C" w14:paraId="6C401F6C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074EC61A" w14:textId="77777777" w:rsidR="00BA7BC9" w:rsidRPr="00F7554C" w:rsidRDefault="00BA7BC9" w:rsidP="005A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reene subscale: sexual dysfunction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412875E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5E01CA2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1B73385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A7BC9" w:rsidRPr="00F7554C" w14:paraId="008CB9C7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73027595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no or a little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065D5EE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(0.41, 1.11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DCCEE98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5(0.79, 3.41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9E9FC9B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(0.63, 2.06)</w:t>
            </w:r>
          </w:p>
        </w:tc>
      </w:tr>
      <w:tr w:rsidR="00BA7BC9" w:rsidRPr="00F7554C" w14:paraId="7CD20070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31BFB740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else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2E5CF52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54F3D30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BEB4C11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BA7BC9" w:rsidRPr="00F7554C" w14:paraId="1AE395F4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1F67C7D8" w14:textId="77777777" w:rsidR="00BA7BC9" w:rsidRPr="00F7554C" w:rsidRDefault="00BA7BC9" w:rsidP="005A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ain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B6A6662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BE6B14A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C2C4F1C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A7BC9" w:rsidRPr="00F7554C" w14:paraId="1E9CC60E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27FC6EA2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1st </w:t>
            </w:r>
            <w:proofErr w:type="spellStart"/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ertile</w:t>
            </w:r>
            <w:proofErr w:type="spellEnd"/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0-62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A2D1126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3(1.19, 3.81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DF79F8B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(0.6, 4.12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FB06EF0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(0.76, 3.32)</w:t>
            </w:r>
          </w:p>
        </w:tc>
      </w:tr>
      <w:tr w:rsidR="00BA7BC9" w:rsidRPr="00F7554C" w14:paraId="3739F4B4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7F66CAE4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2nd </w:t>
            </w:r>
            <w:proofErr w:type="spellStart"/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ertile</w:t>
            </w:r>
            <w:proofErr w:type="spellEnd"/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63-74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5829BCB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(0.56, 2.64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E9F841A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(0.33, 3.36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89BAC9D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(0.43, 2.55)</w:t>
            </w:r>
          </w:p>
        </w:tc>
      </w:tr>
      <w:tr w:rsidR="00BA7BC9" w:rsidRPr="00F7554C" w14:paraId="6B690CA0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456D65EC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3rd </w:t>
            </w:r>
            <w:proofErr w:type="spellStart"/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ertile</w:t>
            </w:r>
            <w:proofErr w:type="spellEnd"/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75-100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0EBE1FC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4492C74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63B48EA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BA7BC9" w:rsidRPr="00F7554C" w14:paraId="6A1C62DD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38164B3D" w14:textId="77777777" w:rsidR="00BA7BC9" w:rsidRPr="00F7554C" w:rsidRDefault="00BA7BC9" w:rsidP="005A7B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Sleep disturbance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A513967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91400E2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F72971E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BA7BC9" w:rsidRPr="00F7554C" w14:paraId="5A2F0B21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5E09B9FC" w14:textId="77777777" w:rsidR="00BA7BC9" w:rsidRPr="00F7554C" w:rsidRDefault="00BA7BC9" w:rsidP="005A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ge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630E27F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C6DF5D6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17CC218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A7BC9" w:rsidRPr="00F7554C" w14:paraId="52537296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59CAC6EE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&lt;45 year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33E7F69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(0.13, 0.67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FAACF04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(0.08, 1.01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6D48732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(0.08, 0.81)</w:t>
            </w:r>
          </w:p>
        </w:tc>
      </w:tr>
      <w:tr w:rsidR="00BA7BC9" w:rsidRPr="00F7554C" w14:paraId="36A88CD7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665FD435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&gt;= 45 years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55CEECB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94186AF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1D8D678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BA7BC9" w:rsidRPr="00F7554C" w14:paraId="334640C3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7B2FE660" w14:textId="77777777" w:rsidR="00BA7BC9" w:rsidRPr="00F7554C" w:rsidRDefault="00BA7BC9" w:rsidP="005A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untry of birth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7A5DBA5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0E84300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95F2CCB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A7BC9" w:rsidRPr="00F7554C" w14:paraId="7B1FF4E6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292F4A97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Australia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64D3CDA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1(0.82, 3.57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C24414D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5(0.66, 5.2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5E9F31B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(0.74, 4.46)</w:t>
            </w:r>
          </w:p>
        </w:tc>
      </w:tr>
      <w:tr w:rsidR="00BA7BC9" w:rsidRPr="00F7554C" w14:paraId="172960B3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14030E33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Elsewhere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4446AB5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FBE73B9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86A7579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BA7BC9" w:rsidRPr="00F7554C" w14:paraId="57464BF3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296F8048" w14:textId="77777777" w:rsidR="00BA7BC9" w:rsidRPr="00F7554C" w:rsidRDefault="00BA7BC9" w:rsidP="005A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rital status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599080C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AD68F8C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44DC9E0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A7BC9" w:rsidRPr="00F7554C" w14:paraId="3F05BD35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3EDC7E3F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Married or de facto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BE40FFA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(0.08, 0.73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745C289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(0.01, 0.69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A44DE01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(0.04, 0.97)</w:t>
            </w:r>
          </w:p>
        </w:tc>
      </w:tr>
      <w:tr w:rsidR="00BA7BC9" w:rsidRPr="00F7554C" w14:paraId="66E0EE29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5A386302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-Else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03B2BE1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90F1CA6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3CAD1D7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BA7BC9" w:rsidRPr="00F7554C" w14:paraId="37E32800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5E1D788E" w14:textId="77777777" w:rsidR="00BA7BC9" w:rsidRPr="00F7554C" w:rsidRDefault="00BA7BC9" w:rsidP="005A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mployment status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BA6BB60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66F18E8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F1B5D9D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A7BC9" w:rsidRPr="00F7554C" w14:paraId="31ADB0B8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20826B48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Employed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65A767B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(0.15, 0.86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78037E9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(0.1, 1.46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CED9659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(0.07, 0.72)</w:t>
            </w:r>
          </w:p>
        </w:tc>
      </w:tr>
      <w:tr w:rsidR="00BA7BC9" w:rsidRPr="00F7554C" w14:paraId="00D1D074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6F615B42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Else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4F6D9B5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D0AA96F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D12AF09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BA7BC9" w:rsidRPr="00F7554C" w14:paraId="1D0E539B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0C36A013" w14:textId="77777777" w:rsidR="00BA7BC9" w:rsidRPr="00F7554C" w:rsidRDefault="00BA7BC9" w:rsidP="005A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ducation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6A7B9A5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B89AB86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B85F4D5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A7BC9" w:rsidRPr="00F7554C" w14:paraId="011A8307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49AA105D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Low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C429C53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9(0.86, 7.16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273DC24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(0.31, 7.11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1D12F8F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(0.4, 6.2)</w:t>
            </w:r>
          </w:p>
        </w:tc>
      </w:tr>
      <w:tr w:rsidR="00BA7BC9" w:rsidRPr="00F7554C" w14:paraId="719865EE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7121639B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Intermediate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8F716C4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1(0.96, 3.82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A3119F9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(0.47, 3.9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8BE24D9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(0.63, 3.82)</w:t>
            </w:r>
          </w:p>
        </w:tc>
      </w:tr>
      <w:tr w:rsidR="00BA7BC9" w:rsidRPr="00F7554C" w14:paraId="72FA6A08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7E8B5823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        High (2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2C14082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AD49691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8A0FC44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BA7BC9" w:rsidRPr="00F7554C" w14:paraId="761A2942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0BC2B0FE" w14:textId="77777777" w:rsidR="00BA7BC9" w:rsidRPr="00F7554C" w:rsidRDefault="00BA7BC9" w:rsidP="005A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>Income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70CABF5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C2DABDF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F276A00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A7BC9" w:rsidRPr="00F7554C" w14:paraId="30068525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64ADD012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Less than $20,000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B142F8E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(0.12, 15.74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07165CD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(0, 0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95B5632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(0.01, 37.12)</w:t>
            </w:r>
          </w:p>
        </w:tc>
      </w:tr>
      <w:tr w:rsidR="00BA7BC9" w:rsidRPr="00F7554C" w14:paraId="3D6DA1DA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052EB323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$20,000 - $80,000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B9AFF42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(0.48, 2.05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43F7400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(0.15, 1.49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151E292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(0.12, 0.95)</w:t>
            </w:r>
          </w:p>
        </w:tc>
      </w:tr>
      <w:tr w:rsidR="00BA7BC9" w:rsidRPr="00F7554C" w14:paraId="16E1390C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31E7057C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Above $80,000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6CA2A76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4CB9E20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27E005F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BA7BC9" w:rsidRPr="00F7554C" w14:paraId="5446C002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5956307D" w14:textId="77777777" w:rsidR="00BA7BC9" w:rsidRPr="00F7554C" w:rsidRDefault="00BA7BC9" w:rsidP="005A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lf-reported BMI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A8F0EEA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D3C093D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33B4805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A7BC9" w:rsidRPr="00F7554C" w14:paraId="687ADDAB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3940DE8D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Obese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8A68830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1(0.94, 3.88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7C35F6B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(0.2, 1.83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D307EBD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(0.48, 3.07)</w:t>
            </w:r>
          </w:p>
        </w:tc>
      </w:tr>
      <w:tr w:rsidR="00BA7BC9" w:rsidRPr="00F7554C" w14:paraId="1537CD84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4C96CE20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Else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06E75C5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8A8DFBB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19BE89E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BA7BC9" w:rsidRPr="00F7554C" w14:paraId="557D99A1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18D40BCF" w14:textId="77777777" w:rsidR="00BA7BC9" w:rsidRPr="00F7554C" w:rsidRDefault="00BA7BC9" w:rsidP="005A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enopausal status 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9D5C949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997BB21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CF2B104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A7BC9" w:rsidRPr="00F7554C" w14:paraId="2BD932B7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4E7B91A6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Pre-menopausal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58F772D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(0.23, 2.44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BDBEC71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(0.06, 7.04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F0A5E86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9(0.42, 12.4)</w:t>
            </w:r>
          </w:p>
        </w:tc>
      </w:tr>
      <w:tr w:rsidR="00BA7BC9" w:rsidRPr="00F7554C" w14:paraId="10C6F36F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467B6FDF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Peri menopausal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87F8C3E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(0.1, 1.24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033CBEA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(0.1, 3.22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E229BFB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(0.14, 3.8)</w:t>
            </w:r>
          </w:p>
        </w:tc>
      </w:tr>
      <w:tr w:rsidR="00BA7BC9" w:rsidRPr="00F7554C" w14:paraId="6594E93B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3B75978E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Post-menopausal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943FF33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0A20E7C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4128569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BA7BC9" w:rsidRPr="00F7554C" w14:paraId="391AB37F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1CC45F57" w14:textId="77777777" w:rsidR="00BA7BC9" w:rsidRPr="00F7554C" w:rsidRDefault="00BA7BC9" w:rsidP="005A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reene subscale: psychological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48A5D74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B30049B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C2D8381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A7BC9" w:rsidRPr="00F7554C" w14:paraId="3F9BAA61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5064DB7D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1st </w:t>
            </w:r>
            <w:proofErr w:type="spellStart"/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ertile</w:t>
            </w:r>
            <w:proofErr w:type="spellEnd"/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0-5)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84527C5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(0.08, 0.43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01396D9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(0.08, 1.2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A8EB3FD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(0.09, 1.21)</w:t>
            </w:r>
          </w:p>
        </w:tc>
      </w:tr>
      <w:tr w:rsidR="00BA7BC9" w:rsidRPr="00F7554C" w14:paraId="0B6AC12D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51E4314A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2nd </w:t>
            </w:r>
            <w:proofErr w:type="spellStart"/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ertile</w:t>
            </w:r>
            <w:proofErr w:type="spellEnd"/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6-9)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A43CCDC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(0.14, 0.7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616D9C1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(0.04, 0.61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5ACA60B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(0.09, 0.79)</w:t>
            </w:r>
          </w:p>
        </w:tc>
      </w:tr>
      <w:tr w:rsidR="00BA7BC9" w:rsidRPr="00F7554C" w14:paraId="505780EF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19819246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3rd </w:t>
            </w:r>
            <w:proofErr w:type="spellStart"/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ertile</w:t>
            </w:r>
            <w:proofErr w:type="spellEnd"/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10-28)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AD54061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2137E84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0E9470C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BA7BC9" w:rsidRPr="00F7554C" w14:paraId="2FE05DDB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47FA3F0B" w14:textId="77777777" w:rsidR="00BA7BC9" w:rsidRPr="00F7554C" w:rsidRDefault="00BA7BC9" w:rsidP="005A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reene subscale: vasomotor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6516A40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C66109C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2981812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A7BC9" w:rsidRPr="00F7554C" w14:paraId="24F15AFF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4D7D62F0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&lt;=2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E497CDC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(0.18, 0.71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447DE6F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(0.15, 1.2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42D325A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(0.16, 0.94)</w:t>
            </w:r>
          </w:p>
        </w:tc>
      </w:tr>
      <w:tr w:rsidR="00BA7BC9" w:rsidRPr="00F7554C" w14:paraId="61519FB5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5A3CBA3B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3-6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6C16237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3E1D0B1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90FE1AE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BA7BC9" w:rsidRPr="00F7554C" w14:paraId="498DDDF3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1368D83F" w14:textId="77777777" w:rsidR="00BA7BC9" w:rsidRPr="00F7554C" w:rsidRDefault="00BA7BC9" w:rsidP="005A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reene subscale: somatic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83C952C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73379E0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CD74563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A7BC9" w:rsidRPr="00F7554C" w14:paraId="6C966652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62889E33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1st </w:t>
            </w:r>
            <w:proofErr w:type="spellStart"/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ertile</w:t>
            </w:r>
            <w:proofErr w:type="spellEnd"/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0-2)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E29EC16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(0.07, 0.35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952CE81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(0.24, 3.46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8C8DB6B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(0.16, 1.8)</w:t>
            </w:r>
          </w:p>
        </w:tc>
      </w:tr>
      <w:tr w:rsidR="00BA7BC9" w:rsidRPr="00F7554C" w14:paraId="69B9C91F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60E03872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2nd </w:t>
            </w:r>
            <w:proofErr w:type="spellStart"/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ertile</w:t>
            </w:r>
            <w:proofErr w:type="spellEnd"/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4-5)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4E2538B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(0.23, 1.29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9ABC513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(0.36, 5.45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DB451FA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(0.42, 4.06)</w:t>
            </w:r>
          </w:p>
        </w:tc>
      </w:tr>
      <w:tr w:rsidR="00BA7BC9" w:rsidRPr="00F7554C" w14:paraId="3C94A326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17659A48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3rd </w:t>
            </w:r>
            <w:proofErr w:type="spellStart"/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ertile</w:t>
            </w:r>
            <w:proofErr w:type="spellEnd"/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6-19)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FDC84D7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9E0E6ED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407DC21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BA7BC9" w:rsidRPr="00F7554C" w14:paraId="61E1B217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2D43B562" w14:textId="77777777" w:rsidR="00BA7BC9" w:rsidRPr="00F7554C" w:rsidRDefault="00BA7BC9" w:rsidP="005A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reene subscale: sexual dysfunction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9923C82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A27FAC8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ACC7CF0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A7BC9" w:rsidRPr="00F7554C" w14:paraId="4EA4F718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2A7A1152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no or a little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7F73F06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(0.24, 0.92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339808D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(0.14, 1.12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00583FA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(0.21, 1.23)</w:t>
            </w:r>
          </w:p>
        </w:tc>
      </w:tr>
      <w:tr w:rsidR="00BA7BC9" w:rsidRPr="00F7554C" w14:paraId="664E5F30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29A8356D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else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5166B0B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81553AC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537BCAF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BA7BC9" w:rsidRPr="00F7554C" w14:paraId="0CD8394B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67A69791" w14:textId="77777777" w:rsidR="00BA7BC9" w:rsidRPr="00F7554C" w:rsidRDefault="00BA7BC9" w:rsidP="005A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ain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D117B6D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2B8F810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D115435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A7BC9" w:rsidRPr="00F7554C" w14:paraId="29C4C073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5E1AA306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1st </w:t>
            </w:r>
            <w:proofErr w:type="spellStart"/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ertile</w:t>
            </w:r>
            <w:proofErr w:type="spellEnd"/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0-62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EED0089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2(1.32, 6.88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53A5C11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(0.35, 4.74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AEAB8EA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(0.45, 4.32)</w:t>
            </w:r>
          </w:p>
        </w:tc>
      </w:tr>
      <w:tr w:rsidR="00BA7BC9" w:rsidRPr="00F7554C" w14:paraId="7197C0C8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7C17D4A4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2nd </w:t>
            </w:r>
            <w:proofErr w:type="spellStart"/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ertile</w:t>
            </w:r>
            <w:proofErr w:type="spellEnd"/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63-74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94581C1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6(0.63, 4.93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A8F8B6D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(0.15, 3.67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FE4A4EC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(0.28, 3.99)</w:t>
            </w:r>
          </w:p>
        </w:tc>
      </w:tr>
      <w:tr w:rsidR="00BA7BC9" w:rsidRPr="00F7554C" w14:paraId="7E605E0B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65CBAAB2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3rd </w:t>
            </w:r>
            <w:proofErr w:type="spellStart"/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ertile</w:t>
            </w:r>
            <w:proofErr w:type="spellEnd"/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75-100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1605A2F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870B003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61D555C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BA7BC9" w:rsidRPr="00F7554C" w14:paraId="6AA850BF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5204D1F8" w14:textId="77777777" w:rsidR="00BA7BC9" w:rsidRPr="00F7554C" w:rsidRDefault="00BA7BC9" w:rsidP="005A7B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Poor total/global sleep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DF7E83E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A95617F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FCA3035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BA7BC9" w:rsidRPr="00F7554C" w14:paraId="2441D230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562E9404" w14:textId="77777777" w:rsidR="00BA7BC9" w:rsidRPr="00F7554C" w:rsidRDefault="00BA7BC9" w:rsidP="005A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ge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3F1351E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78FADAB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E0656EF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A7BC9" w:rsidRPr="00F7554C" w14:paraId="4AF2CA74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0C293A3B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&lt;45 year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4ABA527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(0.47, 1.73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7EB9A17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(0.35, 4.08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48344CA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(0.47, 3.74)</w:t>
            </w:r>
          </w:p>
        </w:tc>
      </w:tr>
      <w:tr w:rsidR="00BA7BC9" w:rsidRPr="00F7554C" w14:paraId="0648C8B9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5F4DB282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&gt;= 45 years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2C6146C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40A3BFD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7AC410F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BA7BC9" w:rsidRPr="00F7554C" w14:paraId="571B5A7F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314926BE" w14:textId="77777777" w:rsidR="00BA7BC9" w:rsidRPr="00F7554C" w:rsidRDefault="00BA7BC9" w:rsidP="005A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untry of birth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E601014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655ACEE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FD7DBE3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A7BC9" w:rsidRPr="00F7554C" w14:paraId="42C8B4A5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4F6B9B78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Australia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E38228F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(0.77, 2.94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A92AB3A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(0.44, 3.59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7BFC3D5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1(0.65, 3.99)</w:t>
            </w:r>
          </w:p>
        </w:tc>
      </w:tr>
      <w:tr w:rsidR="00BA7BC9" w:rsidRPr="00F7554C" w14:paraId="1C1CA82B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28C6F7DB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Elsewhere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41F6532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37A2ACB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0C8A2DC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BA7BC9" w:rsidRPr="00F7554C" w14:paraId="2067A106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126C2FB9" w14:textId="77777777" w:rsidR="00BA7BC9" w:rsidRPr="00F7554C" w:rsidRDefault="00BA7BC9" w:rsidP="005A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rital status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B6F853A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056E4AD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08F9C30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A7BC9" w:rsidRPr="00F7554C" w14:paraId="25B608B4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429936E0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Married or de facto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ADB1099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(0.23, 2.87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11877E1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2(0.21, 17.29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2BBB25A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1(0.3, 12.21)</w:t>
            </w:r>
          </w:p>
        </w:tc>
      </w:tr>
      <w:tr w:rsidR="00BA7BC9" w:rsidRPr="00F7554C" w14:paraId="68E78CA3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5378AB58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-Else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7523385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78F6C62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43D90C5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BA7BC9" w:rsidRPr="00F7554C" w14:paraId="080073B3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160B3677" w14:textId="77777777" w:rsidR="00BA7BC9" w:rsidRPr="00F7554C" w:rsidRDefault="00BA7BC9" w:rsidP="005A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mployment status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7352043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C238A8C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A86FF64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A7BC9" w:rsidRPr="00F7554C" w14:paraId="3FD8A1A5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146361BD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 xml:space="preserve">-        Employed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3A93C9E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(0.16, 1.14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E8752A3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(0.07, 1.65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87A1DDE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(0.13, 1.69)</w:t>
            </w:r>
          </w:p>
        </w:tc>
      </w:tr>
      <w:tr w:rsidR="00BA7BC9" w:rsidRPr="00F7554C" w14:paraId="0702D6EB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74BE022B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Else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866138C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F08B94D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CB997D6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BA7BC9" w:rsidRPr="00F7554C" w14:paraId="5A1E328D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12FBB79C" w14:textId="77777777" w:rsidR="00BA7BC9" w:rsidRPr="00F7554C" w:rsidRDefault="00BA7BC9" w:rsidP="005A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ducation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DBFA506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C2AD0B7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195C7C9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A7BC9" w:rsidRPr="00F7554C" w14:paraId="2C77F84B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53861E78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Low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B4BB3DD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(0.5, 4.96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2401010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(0.17, 13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EB4E311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(0.2, 6.96)</w:t>
            </w:r>
          </w:p>
        </w:tc>
      </w:tr>
      <w:tr w:rsidR="00BA7BC9" w:rsidRPr="00F7554C" w14:paraId="2FA3E9EF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117D1C0E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Intermediate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7AA1184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(0.64, 2.45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26EB2EC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(0.17, 1.76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BD2C388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(0.22, 1.63)</w:t>
            </w:r>
          </w:p>
        </w:tc>
      </w:tr>
      <w:tr w:rsidR="00BA7BC9" w:rsidRPr="00F7554C" w14:paraId="34964169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3E525223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High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725DA29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22F41BF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9F9F0C2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BA7BC9" w:rsidRPr="00F7554C" w14:paraId="09CB4CF7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03581817" w14:textId="77777777" w:rsidR="00BA7BC9" w:rsidRPr="00F7554C" w:rsidRDefault="00BA7BC9" w:rsidP="005A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come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5A0CDA5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4FE21FC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46AA1BC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A7BC9" w:rsidRPr="00F7554C" w14:paraId="6F0D1B0C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575464E3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Less than $20,000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BAF4B67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(0.03, 4.41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EECA0AE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(0, 0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6DD337E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(0, 10.17)</w:t>
            </w:r>
          </w:p>
        </w:tc>
      </w:tr>
      <w:tr w:rsidR="00BA7BC9" w:rsidRPr="00F7554C" w14:paraId="40F28E28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64D396FD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$20,000 - $80,000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4545D06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(0.7, 3.01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3818559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(0.3, 3.48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AE57CD4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(0.27, 2.24)</w:t>
            </w:r>
          </w:p>
        </w:tc>
      </w:tr>
      <w:tr w:rsidR="00BA7BC9" w:rsidRPr="00F7554C" w14:paraId="1E58DC96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344476C3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Above $80,000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18CF5B3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7BAAC38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F6DB22B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BA7BC9" w:rsidRPr="00F7554C" w14:paraId="318F1662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52132C79" w14:textId="77777777" w:rsidR="00BA7BC9" w:rsidRPr="00F7554C" w:rsidRDefault="00BA7BC9" w:rsidP="005A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lf-reported BMI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49E10D2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EF83395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2DFDF88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A7BC9" w:rsidRPr="00F7554C" w14:paraId="49FDE61B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595A8D5C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Obese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1EDE183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6(0.83, 3.75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DF0FEF6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(0.38, 4.45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171E8D4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8(0.63, 5.62)</w:t>
            </w:r>
          </w:p>
        </w:tc>
      </w:tr>
      <w:tr w:rsidR="00BA7BC9" w:rsidRPr="00F7554C" w14:paraId="02CEE4B1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2C717286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Else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7435AEB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E03B3DA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F177ACD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BA7BC9" w:rsidRPr="00F7554C" w14:paraId="0D605E09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56280216" w14:textId="77777777" w:rsidR="00BA7BC9" w:rsidRPr="00F7554C" w:rsidRDefault="00BA7BC9" w:rsidP="005A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enopausal status 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7E4F124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503D92F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FAF9126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A7BC9" w:rsidRPr="00F7554C" w14:paraId="7AC5AACF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4504433B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Pre-menopausal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F93FE9B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(0.56, 6.2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B9B67C8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2(0.35, 15.62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3E95DF1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6(0.92, 21.58)</w:t>
            </w:r>
          </w:p>
        </w:tc>
      </w:tr>
      <w:tr w:rsidR="00BA7BC9" w:rsidRPr="00F7554C" w14:paraId="7B3DDCEE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0C36B340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Peri menopausal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9874F08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(0.23, 1.41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6EFA2E6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(0.1, 2.15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24925D9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(0.06, 1.06)</w:t>
            </w:r>
          </w:p>
        </w:tc>
      </w:tr>
      <w:tr w:rsidR="00BA7BC9" w:rsidRPr="00F7554C" w14:paraId="3F0019E2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0F519445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Post-menopausal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7B1CDA5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B2AFDB9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B546053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BA7BC9" w:rsidRPr="00F7554C" w14:paraId="0D8DA4A5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01EDC2C1" w14:textId="77777777" w:rsidR="00BA7BC9" w:rsidRPr="00F7554C" w:rsidRDefault="00BA7BC9" w:rsidP="005A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reene subscale: psychological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9551CD0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13F21F7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E06FFBC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A7BC9" w:rsidRPr="00F7554C" w14:paraId="52899005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0DF1FD26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1st </w:t>
            </w:r>
            <w:proofErr w:type="spellStart"/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ertile</w:t>
            </w:r>
            <w:proofErr w:type="spellEnd"/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0-5)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7895EEB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(0.03, 0.2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C0B151F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(0.03, 0.51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035FF22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(0.02, 0.24)</w:t>
            </w:r>
          </w:p>
        </w:tc>
      </w:tr>
      <w:tr w:rsidR="00BA7BC9" w:rsidRPr="00F7554C" w14:paraId="287B7F1F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0266F366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2nd </w:t>
            </w:r>
            <w:proofErr w:type="spellStart"/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ertile</w:t>
            </w:r>
            <w:proofErr w:type="spellEnd"/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6-9)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29452E4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(0.08, 0.55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F3CCF91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(0.02, 0.54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AF3DD3E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(0.03, 0.4)</w:t>
            </w:r>
          </w:p>
        </w:tc>
      </w:tr>
      <w:tr w:rsidR="00BA7BC9" w:rsidRPr="00F7554C" w14:paraId="74D270ED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24C89BCF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3rd </w:t>
            </w:r>
            <w:proofErr w:type="spellStart"/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ertile</w:t>
            </w:r>
            <w:proofErr w:type="spellEnd"/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10-28)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F0E1BFB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B54467A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B206514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BA7BC9" w:rsidRPr="00F7554C" w14:paraId="5B6C73D7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48432AEF" w14:textId="77777777" w:rsidR="00BA7BC9" w:rsidRPr="00F7554C" w:rsidRDefault="00BA7BC9" w:rsidP="005A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reene subscale: vasomotor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3D2EFF6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E4C81BD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81A138A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A7BC9" w:rsidRPr="00F7554C" w14:paraId="2A728A72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6AA4EFB8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&lt;=2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48D6645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(0.2, 0.74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F994BA5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(0.13, 1.1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6F7C5F8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(0.2, 1.18)</w:t>
            </w:r>
          </w:p>
        </w:tc>
      </w:tr>
      <w:tr w:rsidR="00BA7BC9" w:rsidRPr="00F7554C" w14:paraId="2054C35E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0735F89B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3-6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C8F06D5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605FFE1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F364729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BA7BC9" w:rsidRPr="00F7554C" w14:paraId="5FD49101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6ED7ADF5" w14:textId="77777777" w:rsidR="00BA7BC9" w:rsidRPr="00F7554C" w:rsidRDefault="00BA7BC9" w:rsidP="005A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reene subscale: somatic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33994C6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30D6B0A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4D022D2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A7BC9" w:rsidRPr="00F7554C" w14:paraId="30C15951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78CBAE79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1st </w:t>
            </w:r>
            <w:proofErr w:type="spellStart"/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ertile</w:t>
            </w:r>
            <w:proofErr w:type="spellEnd"/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0-2)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8F1535D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(0.08, 0.41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D17F6EC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(0.18, 3.75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B6870EF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(0.28, 3.43)</w:t>
            </w:r>
          </w:p>
        </w:tc>
      </w:tr>
      <w:tr w:rsidR="00BA7BC9" w:rsidRPr="00F7554C" w14:paraId="314D0813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048C3FC3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2nd </w:t>
            </w:r>
            <w:proofErr w:type="spellStart"/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ertile</w:t>
            </w:r>
            <w:proofErr w:type="spellEnd"/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4-5)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376CC52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(0.13, 0.93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F892D45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(0.2, 3.9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C9A94D8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(0.36, 4.83)</w:t>
            </w:r>
          </w:p>
        </w:tc>
      </w:tr>
      <w:tr w:rsidR="00BA7BC9" w:rsidRPr="00F7554C" w14:paraId="5AE16A3C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733B8010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3rd </w:t>
            </w:r>
            <w:proofErr w:type="spellStart"/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ertile</w:t>
            </w:r>
            <w:proofErr w:type="spellEnd"/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6-19)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CACEABC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0B61121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3BBE8DF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BA7BC9" w:rsidRPr="00F7554C" w14:paraId="113AB40D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14B5549E" w14:textId="77777777" w:rsidR="00BA7BC9" w:rsidRPr="00F7554C" w:rsidRDefault="00BA7BC9" w:rsidP="005A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reene subscale: sexual dysfunction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B7BFC8E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E948E2E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41F5634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A7BC9" w:rsidRPr="00F7554C" w14:paraId="749E5D69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141A222E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no or a little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99DEED1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(0.24, 0.9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ADF92EE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(0.23, 2.02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E14877A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(0.29, 1.75)</w:t>
            </w:r>
          </w:p>
        </w:tc>
      </w:tr>
      <w:tr w:rsidR="00BA7BC9" w:rsidRPr="00F7554C" w14:paraId="3147C12C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7A727C5A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else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519889A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F9A31D2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9760FC5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BA7BC9" w:rsidRPr="00F7554C" w14:paraId="1A33C28C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28CA8F33" w14:textId="77777777" w:rsidR="00BA7BC9" w:rsidRPr="00F7554C" w:rsidRDefault="00BA7BC9" w:rsidP="005A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ain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DE465AD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E1D88FF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E1D6EE3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A7BC9" w:rsidRPr="00F7554C" w14:paraId="4398E3EE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4EBB44A8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1st </w:t>
            </w:r>
            <w:proofErr w:type="spellStart"/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ertile</w:t>
            </w:r>
            <w:proofErr w:type="spellEnd"/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0-62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145CC08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7(2.8, 13.17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DB11111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1(2.48, 48.04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CE8A1ED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4(1.86, 18.92)</w:t>
            </w:r>
          </w:p>
        </w:tc>
      </w:tr>
      <w:tr w:rsidR="00BA7BC9" w:rsidRPr="00F7554C" w14:paraId="61B641F7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5B6CEB57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2nd </w:t>
            </w:r>
            <w:proofErr w:type="spellStart"/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ertile</w:t>
            </w:r>
            <w:proofErr w:type="spellEnd"/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63-74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C8D4630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4(1.4, 8.98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2CA9A9E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7(1.45, 25.41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19A90EA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7(1.17, 12.14)</w:t>
            </w:r>
          </w:p>
        </w:tc>
      </w:tr>
      <w:tr w:rsidR="00BA7BC9" w:rsidRPr="00F7554C" w14:paraId="1CB8A004" w14:textId="77777777" w:rsidTr="005A7BBB">
        <w:trPr>
          <w:trHeight w:val="300"/>
        </w:trPr>
        <w:tc>
          <w:tcPr>
            <w:tcW w:w="4480" w:type="dxa"/>
            <w:shd w:val="clear" w:color="auto" w:fill="auto"/>
            <w:vAlign w:val="center"/>
          </w:tcPr>
          <w:p w14:paraId="280D7C38" w14:textId="77777777" w:rsidR="00BA7BC9" w:rsidRPr="00F7554C" w:rsidRDefault="00BA7BC9" w:rsidP="005A7BB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-        3rd </w:t>
            </w:r>
            <w:proofErr w:type="spellStart"/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ertile</w:t>
            </w:r>
            <w:proofErr w:type="spellEnd"/>
            <w:r w:rsidRPr="00F75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75-100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86341DE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2E2AD1B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D1794E9" w14:textId="77777777" w:rsidR="00BA7BC9" w:rsidRPr="00F7554C" w:rsidRDefault="00BA7BC9" w:rsidP="005A7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</w:tbl>
    <w:p w14:paraId="71DF7D1C" w14:textId="77777777" w:rsidR="00BA7BC9" w:rsidRPr="00F7554C" w:rsidRDefault="00BA7BC9" w:rsidP="00BA7BC9">
      <w:pPr>
        <w:rPr>
          <w:rFonts w:ascii="Times New Roman" w:hAnsi="Times New Roman" w:cs="Times New Roman"/>
        </w:rPr>
      </w:pPr>
    </w:p>
    <w:p w14:paraId="25CF9C33" w14:textId="77777777" w:rsidR="00BA7BC9" w:rsidRPr="00F7554C" w:rsidRDefault="00BA7BC9" w:rsidP="00BA7BC9">
      <w:pPr>
        <w:rPr>
          <w:rFonts w:ascii="Times New Roman" w:hAnsi="Times New Roman" w:cs="Times New Roman"/>
          <w:b/>
          <w:bCs/>
        </w:rPr>
      </w:pPr>
    </w:p>
    <w:p w14:paraId="28A82247" w14:textId="77777777" w:rsidR="00BA7BC9" w:rsidRPr="00F7554C" w:rsidRDefault="00BA7BC9" w:rsidP="00BA7BC9">
      <w:pPr>
        <w:rPr>
          <w:rFonts w:ascii="Times New Roman" w:hAnsi="Times New Roman" w:cs="Times New Roman"/>
          <w:b/>
          <w:bCs/>
        </w:rPr>
      </w:pPr>
    </w:p>
    <w:p w14:paraId="20732D42" w14:textId="77777777" w:rsidR="00BA7BC9" w:rsidRDefault="00BA7BC9"/>
    <w:sectPr w:rsidR="00BA7B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7B9D54" w14:textId="77777777" w:rsidR="00BA7BC9" w:rsidRDefault="00BA7BC9" w:rsidP="00BA7BC9">
      <w:pPr>
        <w:spacing w:after="0" w:line="240" w:lineRule="auto"/>
      </w:pPr>
      <w:r>
        <w:separator/>
      </w:r>
    </w:p>
  </w:endnote>
  <w:endnote w:type="continuationSeparator" w:id="0">
    <w:p w14:paraId="1E31BCCB" w14:textId="77777777" w:rsidR="00BA7BC9" w:rsidRDefault="00BA7BC9" w:rsidP="00BA7B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7F764E4" w14:textId="77777777" w:rsidR="00BA7BC9" w:rsidRDefault="00BA7BC9" w:rsidP="00BA7BC9">
      <w:pPr>
        <w:spacing w:after="0" w:line="240" w:lineRule="auto"/>
      </w:pPr>
      <w:r>
        <w:separator/>
      </w:r>
    </w:p>
  </w:footnote>
  <w:footnote w:type="continuationSeparator" w:id="0">
    <w:p w14:paraId="0AA9F1B5" w14:textId="77777777" w:rsidR="00BA7BC9" w:rsidRDefault="00BA7BC9" w:rsidP="00BA7BC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A619AE"/>
    <w:multiLevelType w:val="hybridMultilevel"/>
    <w:tmpl w:val="BA5A81CE"/>
    <w:lvl w:ilvl="0" w:tplc="ADAAC7CC">
      <w:start w:val="1"/>
      <w:numFmt w:val="bullet"/>
      <w:lvlText w:val="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9D0AAB"/>
    <w:multiLevelType w:val="hybridMultilevel"/>
    <w:tmpl w:val="C9BE2DDA"/>
    <w:lvl w:ilvl="0" w:tplc="8674A952">
      <w:start w:val="1"/>
      <w:numFmt w:val="decimal"/>
      <w:lvlText w:val="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2C452CD"/>
    <w:multiLevelType w:val="hybridMultilevel"/>
    <w:tmpl w:val="A09633F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3075E57"/>
    <w:multiLevelType w:val="hybridMultilevel"/>
    <w:tmpl w:val="CFE8974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4C77FE2"/>
    <w:multiLevelType w:val="hybridMultilevel"/>
    <w:tmpl w:val="D970579E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573414C"/>
    <w:multiLevelType w:val="hybridMultilevel"/>
    <w:tmpl w:val="BA98E63C"/>
    <w:lvl w:ilvl="0" w:tplc="ADAAC7CC">
      <w:start w:val="1"/>
      <w:numFmt w:val="bullet"/>
      <w:lvlText w:val="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A982C88"/>
    <w:multiLevelType w:val="hybridMultilevel"/>
    <w:tmpl w:val="21BA508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CB81893"/>
    <w:multiLevelType w:val="hybridMultilevel"/>
    <w:tmpl w:val="D1846BD8"/>
    <w:lvl w:ilvl="0" w:tplc="A420F90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2614010"/>
    <w:multiLevelType w:val="hybridMultilevel"/>
    <w:tmpl w:val="BEB6E8CC"/>
    <w:lvl w:ilvl="0" w:tplc="A420F90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2B42410"/>
    <w:multiLevelType w:val="hybridMultilevel"/>
    <w:tmpl w:val="84F4229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5FF06FE"/>
    <w:multiLevelType w:val="hybridMultilevel"/>
    <w:tmpl w:val="CB18FE24"/>
    <w:lvl w:ilvl="0" w:tplc="A420F90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8A46EFB"/>
    <w:multiLevelType w:val="hybridMultilevel"/>
    <w:tmpl w:val="D0CA6704"/>
    <w:lvl w:ilvl="0" w:tplc="A420F90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4E47A19"/>
    <w:multiLevelType w:val="hybridMultilevel"/>
    <w:tmpl w:val="1AF6A1EA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6A36A3C"/>
    <w:multiLevelType w:val="hybridMultilevel"/>
    <w:tmpl w:val="8A58CEB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81323FD"/>
    <w:multiLevelType w:val="hybridMultilevel"/>
    <w:tmpl w:val="D8360EB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AB40622"/>
    <w:multiLevelType w:val="hybridMultilevel"/>
    <w:tmpl w:val="FAC26FD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CEE69F6"/>
    <w:multiLevelType w:val="hybridMultilevel"/>
    <w:tmpl w:val="A2562B32"/>
    <w:lvl w:ilvl="0" w:tplc="A420F90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DE9732B"/>
    <w:multiLevelType w:val="hybridMultilevel"/>
    <w:tmpl w:val="740214C6"/>
    <w:lvl w:ilvl="0" w:tplc="A420F90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FD42294"/>
    <w:multiLevelType w:val="hybridMultilevel"/>
    <w:tmpl w:val="85CC7A20"/>
    <w:lvl w:ilvl="0" w:tplc="A420F90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6E8250A"/>
    <w:multiLevelType w:val="hybridMultilevel"/>
    <w:tmpl w:val="6464CA8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DF77303"/>
    <w:multiLevelType w:val="hybridMultilevel"/>
    <w:tmpl w:val="17185F82"/>
    <w:lvl w:ilvl="0" w:tplc="A420F90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0EF5438"/>
    <w:multiLevelType w:val="hybridMultilevel"/>
    <w:tmpl w:val="7278E75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152169E"/>
    <w:multiLevelType w:val="hybridMultilevel"/>
    <w:tmpl w:val="CBB691F6"/>
    <w:lvl w:ilvl="0" w:tplc="A420F902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43A668F9"/>
    <w:multiLevelType w:val="hybridMultilevel"/>
    <w:tmpl w:val="CD32B774"/>
    <w:lvl w:ilvl="0" w:tplc="ADAAC7CC">
      <w:start w:val="1"/>
      <w:numFmt w:val="bullet"/>
      <w:lvlText w:val="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4F24A93"/>
    <w:multiLevelType w:val="hybridMultilevel"/>
    <w:tmpl w:val="43AC985C"/>
    <w:lvl w:ilvl="0" w:tplc="ADAAC7CC">
      <w:start w:val="1"/>
      <w:numFmt w:val="bullet"/>
      <w:lvlText w:val="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6EF78AD"/>
    <w:multiLevelType w:val="hybridMultilevel"/>
    <w:tmpl w:val="8F2C15CA"/>
    <w:lvl w:ilvl="0" w:tplc="A420F90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8E3767E"/>
    <w:multiLevelType w:val="hybridMultilevel"/>
    <w:tmpl w:val="267609B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F68054A"/>
    <w:multiLevelType w:val="hybridMultilevel"/>
    <w:tmpl w:val="198C943A"/>
    <w:lvl w:ilvl="0" w:tplc="A420F90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88F3D56"/>
    <w:multiLevelType w:val="hybridMultilevel"/>
    <w:tmpl w:val="B08C98A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A8E46F9"/>
    <w:multiLevelType w:val="hybridMultilevel"/>
    <w:tmpl w:val="FF28571C"/>
    <w:lvl w:ilvl="0" w:tplc="A420F90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DE6062B"/>
    <w:multiLevelType w:val="multilevel"/>
    <w:tmpl w:val="7A8826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61391A21"/>
    <w:multiLevelType w:val="hybridMultilevel"/>
    <w:tmpl w:val="47B431F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16C38D8"/>
    <w:multiLevelType w:val="hybridMultilevel"/>
    <w:tmpl w:val="E72AD60C"/>
    <w:lvl w:ilvl="0" w:tplc="A420F90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B323C13"/>
    <w:multiLevelType w:val="hybridMultilevel"/>
    <w:tmpl w:val="4AD07932"/>
    <w:lvl w:ilvl="0" w:tplc="D1E25BAA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2381C56"/>
    <w:multiLevelType w:val="hybridMultilevel"/>
    <w:tmpl w:val="732832E8"/>
    <w:lvl w:ilvl="0" w:tplc="A420F90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3583AE6"/>
    <w:multiLevelType w:val="hybridMultilevel"/>
    <w:tmpl w:val="EE667818"/>
    <w:lvl w:ilvl="0" w:tplc="5406C19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5B15AA6"/>
    <w:multiLevelType w:val="hybridMultilevel"/>
    <w:tmpl w:val="D1EA8B56"/>
    <w:lvl w:ilvl="0" w:tplc="A420F90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89E1662"/>
    <w:multiLevelType w:val="hybridMultilevel"/>
    <w:tmpl w:val="C034036E"/>
    <w:lvl w:ilvl="0" w:tplc="A420F90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4"/>
  </w:num>
  <w:num w:numId="3">
    <w:abstractNumId w:val="35"/>
  </w:num>
  <w:num w:numId="4">
    <w:abstractNumId w:val="3"/>
  </w:num>
  <w:num w:numId="5">
    <w:abstractNumId w:val="30"/>
  </w:num>
  <w:num w:numId="6">
    <w:abstractNumId w:val="15"/>
  </w:num>
  <w:num w:numId="7">
    <w:abstractNumId w:val="13"/>
  </w:num>
  <w:num w:numId="8">
    <w:abstractNumId w:val="31"/>
  </w:num>
  <w:num w:numId="9">
    <w:abstractNumId w:val="14"/>
  </w:num>
  <w:num w:numId="10">
    <w:abstractNumId w:val="6"/>
  </w:num>
  <w:num w:numId="11">
    <w:abstractNumId w:val="2"/>
  </w:num>
  <w:num w:numId="12">
    <w:abstractNumId w:val="21"/>
  </w:num>
  <w:num w:numId="13">
    <w:abstractNumId w:val="28"/>
  </w:num>
  <w:num w:numId="14">
    <w:abstractNumId w:val="26"/>
  </w:num>
  <w:num w:numId="15">
    <w:abstractNumId w:val="1"/>
  </w:num>
  <w:num w:numId="16">
    <w:abstractNumId w:val="33"/>
  </w:num>
  <w:num w:numId="17">
    <w:abstractNumId w:val="19"/>
  </w:num>
  <w:num w:numId="18">
    <w:abstractNumId w:val="9"/>
  </w:num>
  <w:num w:numId="19">
    <w:abstractNumId w:val="24"/>
  </w:num>
  <w:num w:numId="20">
    <w:abstractNumId w:val="0"/>
  </w:num>
  <w:num w:numId="21">
    <w:abstractNumId w:val="22"/>
  </w:num>
  <w:num w:numId="22">
    <w:abstractNumId w:val="17"/>
  </w:num>
  <w:num w:numId="23">
    <w:abstractNumId w:val="32"/>
  </w:num>
  <w:num w:numId="24">
    <w:abstractNumId w:val="29"/>
  </w:num>
  <w:num w:numId="25">
    <w:abstractNumId w:val="11"/>
  </w:num>
  <w:num w:numId="26">
    <w:abstractNumId w:val="18"/>
  </w:num>
  <w:num w:numId="27">
    <w:abstractNumId w:val="37"/>
  </w:num>
  <w:num w:numId="28">
    <w:abstractNumId w:val="20"/>
  </w:num>
  <w:num w:numId="29">
    <w:abstractNumId w:val="8"/>
  </w:num>
  <w:num w:numId="30">
    <w:abstractNumId w:val="34"/>
  </w:num>
  <w:num w:numId="31">
    <w:abstractNumId w:val="16"/>
  </w:num>
  <w:num w:numId="32">
    <w:abstractNumId w:val="7"/>
  </w:num>
  <w:num w:numId="33">
    <w:abstractNumId w:val="27"/>
  </w:num>
  <w:num w:numId="34">
    <w:abstractNumId w:val="10"/>
  </w:num>
  <w:num w:numId="35">
    <w:abstractNumId w:val="23"/>
  </w:num>
  <w:num w:numId="36">
    <w:abstractNumId w:val="36"/>
  </w:num>
  <w:num w:numId="37">
    <w:abstractNumId w:val="25"/>
  </w:num>
  <w:num w:numId="3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BC9"/>
    <w:rsid w:val="00BA7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7A893A"/>
  <w15:chartTrackingRefBased/>
  <w15:docId w15:val="{C6330FF6-F6CA-43E0-9E6B-E420720D9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7BC9"/>
  </w:style>
  <w:style w:type="paragraph" w:styleId="Heading1">
    <w:name w:val="heading 1"/>
    <w:basedOn w:val="Normal"/>
    <w:next w:val="Normal"/>
    <w:link w:val="Heading1Char"/>
    <w:uiPriority w:val="9"/>
    <w:qFormat/>
    <w:rsid w:val="00BA7BC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link w:val="Heading4Char"/>
    <w:uiPriority w:val="9"/>
    <w:qFormat/>
    <w:rsid w:val="00BA7BC9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7BC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BA7BC9"/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BA7B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A7B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7BC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7B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7BC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A7BC9"/>
    <w:pPr>
      <w:ind w:left="720"/>
      <w:contextualSpacing/>
    </w:p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7BC9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7BC9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BA7BC9"/>
    <w:rPr>
      <w:b/>
      <w:bCs/>
      <w:sz w:val="20"/>
      <w:szCs w:val="20"/>
    </w:rPr>
  </w:style>
  <w:style w:type="character" w:customStyle="1" w:styleId="pagerange">
    <w:name w:val="page_range"/>
    <w:basedOn w:val="DefaultParagraphFont"/>
    <w:rsid w:val="00BA7BC9"/>
  </w:style>
  <w:style w:type="table" w:styleId="TableGrid">
    <w:name w:val="Table Grid"/>
    <w:basedOn w:val="TableNormal"/>
    <w:uiPriority w:val="39"/>
    <w:rsid w:val="00BA7B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BA7BC9"/>
    <w:rPr>
      <w:b/>
      <w:bCs/>
    </w:rPr>
  </w:style>
  <w:style w:type="character" w:styleId="Emphasis">
    <w:name w:val="Emphasis"/>
    <w:basedOn w:val="DefaultParagraphFont"/>
    <w:uiPriority w:val="20"/>
    <w:qFormat/>
    <w:rsid w:val="00BA7BC9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BA7BC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A7BC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A7BC9"/>
    <w:pPr>
      <w:spacing w:line="240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A7BC9"/>
    <w:rPr>
      <w:rFonts w:ascii="Calibri" w:hAnsi="Calibri" w:cs="Calibri"/>
      <w:noProof/>
      <w:lang w:val="en-US"/>
    </w:rPr>
  </w:style>
  <w:style w:type="character" w:customStyle="1" w:styleId="eop">
    <w:name w:val="eop"/>
    <w:basedOn w:val="DefaultParagraphFont"/>
    <w:rsid w:val="00BA7BC9"/>
  </w:style>
  <w:style w:type="paragraph" w:styleId="Header">
    <w:name w:val="header"/>
    <w:basedOn w:val="Normal"/>
    <w:link w:val="HeaderChar"/>
    <w:uiPriority w:val="99"/>
    <w:unhideWhenUsed/>
    <w:rsid w:val="00BA7B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7BC9"/>
  </w:style>
  <w:style w:type="paragraph" w:styleId="Footer">
    <w:name w:val="footer"/>
    <w:basedOn w:val="Normal"/>
    <w:link w:val="FooterChar"/>
    <w:uiPriority w:val="99"/>
    <w:unhideWhenUsed/>
    <w:rsid w:val="00BA7B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7BC9"/>
  </w:style>
  <w:style w:type="paragraph" w:styleId="NoSpacing">
    <w:name w:val="No Spacing"/>
    <w:uiPriority w:val="1"/>
    <w:qFormat/>
    <w:rsid w:val="00BA7BC9"/>
    <w:pPr>
      <w:spacing w:after="0" w:line="240" w:lineRule="auto"/>
    </w:pPr>
  </w:style>
  <w:style w:type="paragraph" w:styleId="Revision">
    <w:name w:val="Revision"/>
    <w:hidden/>
    <w:uiPriority w:val="99"/>
    <w:semiHidden/>
    <w:rsid w:val="00BA7BC9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BA7BC9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7BC9"/>
    <w:rPr>
      <w:i/>
      <w:iCs/>
      <w:color w:val="404040" w:themeColor="text1" w:themeTint="BF"/>
    </w:rPr>
  </w:style>
  <w:style w:type="character" w:styleId="Hyperlink">
    <w:name w:val="Hyperlink"/>
    <w:basedOn w:val="DefaultParagraphFont"/>
    <w:uiPriority w:val="99"/>
    <w:unhideWhenUsed/>
    <w:rsid w:val="00BA7BC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A7BC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A5A874BF59CB64580F432147BE61498" ma:contentTypeVersion="14" ma:contentTypeDescription="Create a new document." ma:contentTypeScope="" ma:versionID="c900f50b045553fb46ce8afe6c8cd3be">
  <xsd:schema xmlns:xsd="http://www.w3.org/2001/XMLSchema" xmlns:xs="http://www.w3.org/2001/XMLSchema" xmlns:p="http://schemas.microsoft.com/office/2006/metadata/properties" xmlns:ns3="840cb944-2982-4dad-b2ac-2c1708499391" xmlns:ns4="e0108332-c594-4ace-b7ab-6cad479c4839" targetNamespace="http://schemas.microsoft.com/office/2006/metadata/properties" ma:root="true" ma:fieldsID="22ae3e7020b3eede773ecb90fa0bc5e2" ns3:_="" ns4:_="">
    <xsd:import namespace="840cb944-2982-4dad-b2ac-2c1708499391"/>
    <xsd:import namespace="e0108332-c594-4ace-b7ab-6cad479c483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0cb944-2982-4dad-b2ac-2c170849939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0108332-c594-4ace-b7ab-6cad479c4839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0086E4D-92B1-4829-9829-9C8B7FB4CF6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40cb944-2982-4dad-b2ac-2c1708499391"/>
    <ds:schemaRef ds:uri="e0108332-c594-4ace-b7ab-6cad479c483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334F555-3869-429A-BA1E-68A4BDB4088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0D704E9-CFA3-4D91-B69A-867BE372F461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676</Words>
  <Characters>9554</Characters>
  <Application>Microsoft Office Word</Application>
  <DocSecurity>0</DocSecurity>
  <Lines>79</Lines>
  <Paragraphs>22</Paragraphs>
  <ScaleCrop>false</ScaleCrop>
  <Company>University of Queensland</Company>
  <LinksUpToDate>false</LinksUpToDate>
  <CharactersWithSpaces>1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 Edmed</dc:creator>
  <cp:keywords/>
  <dc:description/>
  <cp:lastModifiedBy>Shannon Edmed</cp:lastModifiedBy>
  <cp:revision>1</cp:revision>
  <dcterms:created xsi:type="dcterms:W3CDTF">2022-03-17T01:45:00Z</dcterms:created>
  <dcterms:modified xsi:type="dcterms:W3CDTF">2022-03-17T0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2-03-17T01:45:53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d6f86600-b1ce-49ce-8dcc-faa97f8b0178</vt:lpwstr>
  </property>
  <property fmtid="{D5CDD505-2E9C-101B-9397-08002B2CF9AE}" pid="8" name="MSIP_Label_0f488380-630a-4f55-a077-a19445e3f360_ContentBits">
    <vt:lpwstr>0</vt:lpwstr>
  </property>
  <property fmtid="{D5CDD505-2E9C-101B-9397-08002B2CF9AE}" pid="9" name="ContentTypeId">
    <vt:lpwstr>0x0101006A5A874BF59CB64580F432147BE61498</vt:lpwstr>
  </property>
</Properties>
</file>